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659350" w14:textId="7E2EE53E" w:rsidR="00F82310" w:rsidRPr="00392E83" w:rsidRDefault="0052569C" w:rsidP="00F82310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cstheme="minorHAnsi"/>
          <w:color w:val="000000" w:themeColor="text1"/>
          <w:sz w:val="20"/>
          <w:szCs w:val="20"/>
        </w:rPr>
      </w:pPr>
      <w:r>
        <w:rPr>
          <w:rFonts w:cstheme="minorHAnsi"/>
          <w:color w:val="000000" w:themeColor="text1"/>
          <w:sz w:val="20"/>
          <w:szCs w:val="20"/>
        </w:rPr>
        <w:t>S5 Table</w:t>
      </w:r>
      <w:r w:rsidR="00F82310" w:rsidRPr="00F846A3">
        <w:rPr>
          <w:rFonts w:cstheme="minorHAnsi"/>
          <w:color w:val="000000" w:themeColor="text1"/>
          <w:sz w:val="20"/>
          <w:szCs w:val="20"/>
        </w:rPr>
        <w:t xml:space="preserve">: Adjusted odds ratios estimating associations between pre-specified parameters and outcomes, by logistic regression </w:t>
      </w:r>
      <w:r w:rsidR="00F82310" w:rsidRPr="00392E83">
        <w:rPr>
          <w:rFonts w:cstheme="minorHAnsi"/>
          <w:color w:val="000000" w:themeColor="text1"/>
          <w:sz w:val="20"/>
          <w:szCs w:val="20"/>
        </w:rPr>
        <w:t xml:space="preserve">model, including all pre-specified covariates with no variable reduction in microbiology confirmed TB participants only </w:t>
      </w:r>
    </w:p>
    <w:tbl>
      <w:tblPr>
        <w:tblW w:w="1039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972"/>
        <w:gridCol w:w="1701"/>
        <w:gridCol w:w="1701"/>
        <w:gridCol w:w="1985"/>
        <w:gridCol w:w="2032"/>
      </w:tblGrid>
      <w:tr w:rsidR="00F82310" w:rsidRPr="00392E83" w14:paraId="47FB5C40" w14:textId="77777777" w:rsidTr="003B528B">
        <w:trPr>
          <w:trHeight w:val="74"/>
        </w:trPr>
        <w:tc>
          <w:tcPr>
            <w:tcW w:w="2972" w:type="dxa"/>
            <w:shd w:val="clear" w:color="auto" w:fill="D9D9D9"/>
            <w:vAlign w:val="center"/>
          </w:tcPr>
          <w:p w14:paraId="29D1397C" w14:textId="77777777" w:rsidR="00F82310" w:rsidRPr="00392E83" w:rsidRDefault="00F82310" w:rsidP="003B52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D9D9D9"/>
            <w:vAlign w:val="center"/>
          </w:tcPr>
          <w:p w14:paraId="5A970038" w14:textId="77777777" w:rsidR="00F82310" w:rsidRPr="00392E83" w:rsidRDefault="00F82310" w:rsidP="003B528B">
            <w:pPr>
              <w:spacing w:after="0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392E83">
              <w:rPr>
                <w:rFonts w:cstheme="minorHAnsi"/>
                <w:b/>
                <w:color w:val="000000" w:themeColor="text1"/>
                <w:sz w:val="20"/>
                <w:szCs w:val="20"/>
              </w:rPr>
              <w:t>Spirometry decline (n=54/227)</w:t>
            </w:r>
            <w:r w:rsidRPr="00392E83">
              <w:rPr>
                <w:rFonts w:cstheme="minorHAnsi"/>
                <w:b/>
                <w:color w:val="000000" w:themeColor="text1"/>
                <w:sz w:val="20"/>
                <w:szCs w:val="20"/>
              </w:rPr>
              <w:br/>
              <w:t>OR (95% CI)</w:t>
            </w:r>
          </w:p>
        </w:tc>
        <w:tc>
          <w:tcPr>
            <w:tcW w:w="1701" w:type="dxa"/>
            <w:shd w:val="clear" w:color="auto" w:fill="D9D9D9"/>
            <w:vAlign w:val="center"/>
          </w:tcPr>
          <w:p w14:paraId="6DF04AB1" w14:textId="77777777" w:rsidR="00F82310" w:rsidRPr="00392E83" w:rsidRDefault="00F82310" w:rsidP="003B528B">
            <w:pPr>
              <w:spacing w:after="0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392E83">
              <w:rPr>
                <w:rFonts w:cstheme="minorHAnsi"/>
                <w:b/>
                <w:color w:val="000000" w:themeColor="text1"/>
                <w:sz w:val="20"/>
                <w:szCs w:val="20"/>
              </w:rPr>
              <w:t>Health seeking (n=45/250)</w:t>
            </w:r>
            <w:r w:rsidRPr="00392E83">
              <w:rPr>
                <w:rFonts w:cstheme="minorHAnsi"/>
                <w:b/>
                <w:color w:val="000000" w:themeColor="text1"/>
                <w:sz w:val="20"/>
                <w:szCs w:val="20"/>
              </w:rPr>
              <w:br/>
              <w:t>OR (95% CI)</w:t>
            </w:r>
          </w:p>
        </w:tc>
        <w:tc>
          <w:tcPr>
            <w:tcW w:w="1985" w:type="dxa"/>
            <w:shd w:val="clear" w:color="auto" w:fill="D9D9D9"/>
            <w:vAlign w:val="center"/>
          </w:tcPr>
          <w:p w14:paraId="366E6D26" w14:textId="77777777" w:rsidR="00F82310" w:rsidRPr="00392E83" w:rsidRDefault="00F82310" w:rsidP="003B528B">
            <w:pPr>
              <w:spacing w:after="0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392E83">
              <w:rPr>
                <w:rFonts w:cstheme="minorHAnsi"/>
                <w:b/>
                <w:color w:val="000000" w:themeColor="text1"/>
                <w:sz w:val="20"/>
                <w:szCs w:val="20"/>
              </w:rPr>
              <w:t>Symptoms / limitation (n=68/250)</w:t>
            </w:r>
            <w:r w:rsidRPr="00392E83">
              <w:rPr>
                <w:rFonts w:cstheme="minorHAnsi"/>
                <w:b/>
                <w:color w:val="000000" w:themeColor="text1"/>
                <w:sz w:val="20"/>
                <w:szCs w:val="20"/>
              </w:rPr>
              <w:br/>
              <w:t>OR (95% CI)</w:t>
            </w:r>
          </w:p>
        </w:tc>
        <w:tc>
          <w:tcPr>
            <w:tcW w:w="2032" w:type="dxa"/>
            <w:shd w:val="clear" w:color="auto" w:fill="D9D9D9"/>
            <w:vAlign w:val="center"/>
          </w:tcPr>
          <w:p w14:paraId="455E2698" w14:textId="77777777" w:rsidR="00F82310" w:rsidRPr="00392E83" w:rsidRDefault="00F82310" w:rsidP="003B528B">
            <w:pPr>
              <w:spacing w:after="0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392E83">
              <w:rPr>
                <w:rFonts w:cstheme="minorHAnsi"/>
                <w:b/>
                <w:color w:val="000000" w:themeColor="text1"/>
                <w:sz w:val="20"/>
                <w:szCs w:val="20"/>
              </w:rPr>
              <w:t>Severe financial impact (n=39/249)</w:t>
            </w:r>
            <w:r w:rsidRPr="00392E83">
              <w:rPr>
                <w:rFonts w:cstheme="minorHAnsi"/>
                <w:b/>
                <w:color w:val="000000" w:themeColor="text1"/>
                <w:sz w:val="20"/>
                <w:szCs w:val="20"/>
              </w:rPr>
              <w:br/>
              <w:t>OR (95% CI)</w:t>
            </w:r>
          </w:p>
        </w:tc>
      </w:tr>
      <w:tr w:rsidR="00F82310" w:rsidRPr="00392E83" w14:paraId="770FA9F0" w14:textId="77777777" w:rsidTr="003B528B">
        <w:trPr>
          <w:trHeight w:val="74"/>
        </w:trPr>
        <w:tc>
          <w:tcPr>
            <w:tcW w:w="2972" w:type="dxa"/>
            <w:shd w:val="clear" w:color="auto" w:fill="D9D9D9" w:themeFill="background1" w:themeFillShade="D9"/>
            <w:vAlign w:val="center"/>
          </w:tcPr>
          <w:p w14:paraId="110EE496" w14:textId="77777777" w:rsidR="00F82310" w:rsidRPr="00392E83" w:rsidRDefault="00F82310" w:rsidP="003B52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92E83">
              <w:rPr>
                <w:rFonts w:cstheme="minorHAnsi"/>
                <w:color w:val="000000" w:themeColor="text1"/>
                <w:sz w:val="20"/>
                <w:szCs w:val="20"/>
              </w:rPr>
              <w:t>Demographic parameters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14:paraId="03640019" w14:textId="77777777" w:rsidR="00F82310" w:rsidRPr="00392E83" w:rsidRDefault="00F82310" w:rsidP="003B528B">
            <w:pPr>
              <w:spacing w:after="0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14:paraId="2E647C00" w14:textId="77777777" w:rsidR="00F82310" w:rsidRPr="00392E83" w:rsidRDefault="00F82310" w:rsidP="003B528B">
            <w:pPr>
              <w:spacing w:after="0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D9D9D9" w:themeFill="background1" w:themeFillShade="D9"/>
            <w:vAlign w:val="center"/>
          </w:tcPr>
          <w:p w14:paraId="5FF5D953" w14:textId="77777777" w:rsidR="00F82310" w:rsidRPr="00392E83" w:rsidRDefault="00F82310" w:rsidP="003B528B">
            <w:pPr>
              <w:spacing w:after="0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032" w:type="dxa"/>
            <w:shd w:val="clear" w:color="auto" w:fill="D9D9D9" w:themeFill="background1" w:themeFillShade="D9"/>
            <w:vAlign w:val="center"/>
          </w:tcPr>
          <w:p w14:paraId="759F305F" w14:textId="77777777" w:rsidR="00F82310" w:rsidRPr="00392E83" w:rsidRDefault="00F82310" w:rsidP="003B528B">
            <w:pPr>
              <w:spacing w:after="0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</w:tr>
      <w:tr w:rsidR="00F82310" w:rsidRPr="00392E83" w14:paraId="65302D95" w14:textId="77777777" w:rsidTr="003B528B">
        <w:trPr>
          <w:trHeight w:val="74"/>
        </w:trPr>
        <w:tc>
          <w:tcPr>
            <w:tcW w:w="2972" w:type="dxa"/>
            <w:shd w:val="clear" w:color="auto" w:fill="FFFFFF"/>
            <w:vAlign w:val="center"/>
          </w:tcPr>
          <w:p w14:paraId="2EF75F17" w14:textId="77777777" w:rsidR="00F82310" w:rsidRPr="00392E83" w:rsidRDefault="00F82310" w:rsidP="003B52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92E83">
              <w:rPr>
                <w:rFonts w:cstheme="minorHAnsi"/>
                <w:color w:val="000000" w:themeColor="text1"/>
                <w:sz w:val="20"/>
                <w:szCs w:val="20"/>
              </w:rPr>
              <w:t xml:space="preserve">Male sex </w:t>
            </w:r>
          </w:p>
        </w:tc>
        <w:tc>
          <w:tcPr>
            <w:tcW w:w="1701" w:type="dxa"/>
            <w:shd w:val="clear" w:color="auto" w:fill="FFFFFF"/>
            <w:vAlign w:val="bottom"/>
          </w:tcPr>
          <w:p w14:paraId="6307B56B" w14:textId="77777777" w:rsidR="00F82310" w:rsidRPr="00392E83" w:rsidRDefault="00F82310" w:rsidP="003B528B">
            <w:pPr>
              <w:spacing w:after="0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392E83">
              <w:rPr>
                <w:b/>
                <w:bCs/>
                <w:color w:val="000000" w:themeColor="text1"/>
                <w:sz w:val="20"/>
                <w:szCs w:val="20"/>
              </w:rPr>
              <w:t>0.2 (0.1, 0.6)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39C7AF53" w14:textId="77777777" w:rsidR="00F82310" w:rsidRPr="00392E83" w:rsidRDefault="00F82310" w:rsidP="003B528B">
            <w:pPr>
              <w:spacing w:after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92E83">
              <w:rPr>
                <w:rFonts w:cstheme="minorHAnsi"/>
                <w:color w:val="000000" w:themeColor="text1"/>
                <w:sz w:val="20"/>
                <w:szCs w:val="20"/>
              </w:rPr>
              <w:t>0.6 (0.2, 1.6)</w:t>
            </w:r>
          </w:p>
        </w:tc>
        <w:tc>
          <w:tcPr>
            <w:tcW w:w="1985" w:type="dxa"/>
            <w:shd w:val="clear" w:color="auto" w:fill="FFFFFF"/>
            <w:vAlign w:val="center"/>
          </w:tcPr>
          <w:p w14:paraId="3C9DDABE" w14:textId="77777777" w:rsidR="00F82310" w:rsidRPr="00392E83" w:rsidRDefault="00F82310" w:rsidP="003B528B">
            <w:pPr>
              <w:spacing w:after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92E83">
              <w:rPr>
                <w:rFonts w:cstheme="minorHAnsi"/>
                <w:color w:val="000000" w:themeColor="text1"/>
                <w:sz w:val="20"/>
                <w:szCs w:val="20"/>
              </w:rPr>
              <w:t>0.6 (0.3, 1.5)</w:t>
            </w:r>
          </w:p>
        </w:tc>
        <w:tc>
          <w:tcPr>
            <w:tcW w:w="2032" w:type="dxa"/>
            <w:shd w:val="clear" w:color="auto" w:fill="FFFFFF"/>
            <w:vAlign w:val="center"/>
          </w:tcPr>
          <w:p w14:paraId="0EDD91D4" w14:textId="77777777" w:rsidR="00F82310" w:rsidRPr="00392E83" w:rsidRDefault="00F82310" w:rsidP="003B528B">
            <w:pPr>
              <w:spacing w:after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92E83">
              <w:rPr>
                <w:rFonts w:cstheme="minorHAnsi"/>
                <w:color w:val="000000" w:themeColor="text1"/>
                <w:sz w:val="20"/>
                <w:szCs w:val="20"/>
              </w:rPr>
              <w:t>1.6 (0.5, 5.2)</w:t>
            </w:r>
          </w:p>
        </w:tc>
      </w:tr>
      <w:tr w:rsidR="00F82310" w:rsidRPr="00392E83" w14:paraId="7B34223A" w14:textId="77777777" w:rsidTr="003B528B">
        <w:trPr>
          <w:trHeight w:val="74"/>
        </w:trPr>
        <w:tc>
          <w:tcPr>
            <w:tcW w:w="2972" w:type="dxa"/>
            <w:shd w:val="clear" w:color="auto" w:fill="FFFFFF"/>
            <w:vAlign w:val="center"/>
          </w:tcPr>
          <w:p w14:paraId="0451967B" w14:textId="77777777" w:rsidR="00F82310" w:rsidRPr="00392E83" w:rsidRDefault="00F82310" w:rsidP="003B52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92E83">
              <w:rPr>
                <w:rFonts w:cstheme="minorHAnsi"/>
                <w:color w:val="000000" w:themeColor="text1"/>
                <w:sz w:val="20"/>
                <w:szCs w:val="20"/>
              </w:rPr>
              <w:t xml:space="preserve">Age (yrs) </w:t>
            </w:r>
          </w:p>
        </w:tc>
        <w:tc>
          <w:tcPr>
            <w:tcW w:w="1701" w:type="dxa"/>
            <w:shd w:val="clear" w:color="auto" w:fill="FFFFFF"/>
            <w:vAlign w:val="bottom"/>
          </w:tcPr>
          <w:p w14:paraId="4906AEFF" w14:textId="77777777" w:rsidR="00F82310" w:rsidRPr="00392E83" w:rsidRDefault="00F82310" w:rsidP="003B528B">
            <w:pPr>
              <w:spacing w:after="0"/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  <w:r w:rsidRPr="00392E83">
              <w:rPr>
                <w:b/>
                <w:bCs/>
                <w:color w:val="000000" w:themeColor="text1"/>
                <w:sz w:val="20"/>
                <w:szCs w:val="20"/>
              </w:rPr>
              <w:t>1.0 (1.0, 1.1)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20743CF6" w14:textId="77777777" w:rsidR="00F82310" w:rsidRPr="00392E83" w:rsidRDefault="00F82310" w:rsidP="003B528B">
            <w:pPr>
              <w:spacing w:after="0"/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  <w:r w:rsidRPr="00392E83">
              <w:rPr>
                <w:rFonts w:cstheme="minorHAnsi"/>
                <w:bCs/>
                <w:color w:val="000000" w:themeColor="text1"/>
                <w:sz w:val="20"/>
                <w:szCs w:val="20"/>
              </w:rPr>
              <w:t>1.0 (1.0, 1.1)</w:t>
            </w:r>
          </w:p>
        </w:tc>
        <w:tc>
          <w:tcPr>
            <w:tcW w:w="1985" w:type="dxa"/>
            <w:shd w:val="clear" w:color="auto" w:fill="FFFFFF"/>
            <w:vAlign w:val="center"/>
          </w:tcPr>
          <w:p w14:paraId="2653786B" w14:textId="77777777" w:rsidR="00F82310" w:rsidRPr="00392E83" w:rsidRDefault="00F82310" w:rsidP="003B528B">
            <w:pPr>
              <w:spacing w:after="0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392E83">
              <w:rPr>
                <w:rFonts w:cstheme="minorHAnsi"/>
                <w:b/>
                <w:color w:val="000000" w:themeColor="text1"/>
                <w:sz w:val="20"/>
                <w:szCs w:val="20"/>
              </w:rPr>
              <w:t>1.0 (1.0, 1.1)</w:t>
            </w:r>
          </w:p>
        </w:tc>
        <w:tc>
          <w:tcPr>
            <w:tcW w:w="2032" w:type="dxa"/>
            <w:shd w:val="clear" w:color="auto" w:fill="FFFFFF"/>
            <w:vAlign w:val="center"/>
          </w:tcPr>
          <w:p w14:paraId="6B3F6C8C" w14:textId="77777777" w:rsidR="00F82310" w:rsidRPr="00392E83" w:rsidRDefault="00F82310" w:rsidP="003B528B">
            <w:pPr>
              <w:spacing w:after="0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392E83">
              <w:rPr>
                <w:rFonts w:cstheme="minorHAnsi"/>
                <w:b/>
                <w:color w:val="000000" w:themeColor="text1"/>
                <w:sz w:val="20"/>
                <w:szCs w:val="20"/>
              </w:rPr>
              <w:t>1.1 (1.0, 1.1)</w:t>
            </w:r>
          </w:p>
        </w:tc>
      </w:tr>
      <w:tr w:rsidR="00F82310" w:rsidRPr="00392E83" w14:paraId="2277D826" w14:textId="77777777" w:rsidTr="003B528B">
        <w:trPr>
          <w:trHeight w:val="74"/>
        </w:trPr>
        <w:tc>
          <w:tcPr>
            <w:tcW w:w="2972" w:type="dxa"/>
            <w:shd w:val="clear" w:color="auto" w:fill="FFFFFF"/>
            <w:vAlign w:val="center"/>
          </w:tcPr>
          <w:p w14:paraId="1A121684" w14:textId="77777777" w:rsidR="00F82310" w:rsidRPr="00392E83" w:rsidRDefault="00F82310" w:rsidP="003B52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92E83">
              <w:rPr>
                <w:rFonts w:cstheme="minorHAnsi"/>
                <w:color w:val="000000" w:themeColor="text1"/>
                <w:sz w:val="20"/>
                <w:szCs w:val="20"/>
              </w:rPr>
              <w:t xml:space="preserve">Maximum education level &gt; primary school </w:t>
            </w:r>
          </w:p>
        </w:tc>
        <w:tc>
          <w:tcPr>
            <w:tcW w:w="1701" w:type="dxa"/>
            <w:shd w:val="clear" w:color="auto" w:fill="FFFFFF"/>
            <w:vAlign w:val="bottom"/>
          </w:tcPr>
          <w:p w14:paraId="42F67AC7" w14:textId="77777777" w:rsidR="00F82310" w:rsidRPr="00392E83" w:rsidRDefault="00F82310" w:rsidP="003B528B">
            <w:pPr>
              <w:spacing w:after="0"/>
              <w:rPr>
                <w:color w:val="000000" w:themeColor="text1"/>
                <w:sz w:val="20"/>
                <w:szCs w:val="20"/>
              </w:rPr>
            </w:pPr>
            <w:r w:rsidRPr="00392E83">
              <w:rPr>
                <w:color w:val="000000" w:themeColor="text1"/>
                <w:sz w:val="20"/>
                <w:szCs w:val="20"/>
              </w:rPr>
              <w:t>1.6 (0.7, 4)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04D1004F" w14:textId="77777777" w:rsidR="00F82310" w:rsidRPr="00392E83" w:rsidRDefault="00F82310" w:rsidP="003B528B">
            <w:pPr>
              <w:spacing w:after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92E83">
              <w:rPr>
                <w:rFonts w:cstheme="minorHAnsi"/>
                <w:color w:val="000000" w:themeColor="text1"/>
                <w:sz w:val="20"/>
                <w:szCs w:val="20"/>
              </w:rPr>
              <w:t>2.1 (0.8, 5.8)</w:t>
            </w:r>
          </w:p>
        </w:tc>
        <w:tc>
          <w:tcPr>
            <w:tcW w:w="1985" w:type="dxa"/>
            <w:shd w:val="clear" w:color="auto" w:fill="FFFFFF"/>
            <w:vAlign w:val="center"/>
          </w:tcPr>
          <w:p w14:paraId="61058C45" w14:textId="77777777" w:rsidR="00F82310" w:rsidRPr="00392E83" w:rsidRDefault="00F82310" w:rsidP="003B528B">
            <w:pPr>
              <w:spacing w:after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92E83">
              <w:rPr>
                <w:rFonts w:cstheme="minorHAnsi"/>
                <w:color w:val="000000" w:themeColor="text1"/>
                <w:sz w:val="20"/>
                <w:szCs w:val="20"/>
              </w:rPr>
              <w:t>1.7 (0.8, 3.9)</w:t>
            </w:r>
          </w:p>
        </w:tc>
        <w:tc>
          <w:tcPr>
            <w:tcW w:w="2032" w:type="dxa"/>
            <w:shd w:val="clear" w:color="auto" w:fill="FFFFFF"/>
            <w:vAlign w:val="center"/>
          </w:tcPr>
          <w:p w14:paraId="2CE32E66" w14:textId="77777777" w:rsidR="00F82310" w:rsidRPr="00392E83" w:rsidRDefault="00F82310" w:rsidP="003B528B">
            <w:pPr>
              <w:spacing w:after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92E83">
              <w:rPr>
                <w:rFonts w:cstheme="minorHAnsi"/>
                <w:color w:val="000000" w:themeColor="text1"/>
                <w:sz w:val="20"/>
                <w:szCs w:val="20"/>
              </w:rPr>
              <w:t>0.9 (0.4, 2.2)</w:t>
            </w:r>
          </w:p>
        </w:tc>
      </w:tr>
      <w:tr w:rsidR="00F82310" w:rsidRPr="00392E83" w14:paraId="6BC0693C" w14:textId="77777777" w:rsidTr="003B528B">
        <w:trPr>
          <w:trHeight w:val="650"/>
        </w:trPr>
        <w:tc>
          <w:tcPr>
            <w:tcW w:w="2972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vAlign w:val="center"/>
          </w:tcPr>
          <w:p w14:paraId="6AABDC27" w14:textId="77777777" w:rsidR="00F82310" w:rsidRPr="00392E83" w:rsidRDefault="00F82310" w:rsidP="003B52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92E83">
              <w:rPr>
                <w:rFonts w:cstheme="minorHAnsi"/>
                <w:color w:val="000000" w:themeColor="text1"/>
                <w:sz w:val="20"/>
                <w:szCs w:val="20"/>
              </w:rPr>
              <w:t>HIV status (n=403)</w:t>
            </w:r>
          </w:p>
          <w:p w14:paraId="5E29C6C4" w14:textId="77777777" w:rsidR="00F82310" w:rsidRPr="00392E83" w:rsidRDefault="00F82310" w:rsidP="003B52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92E83">
              <w:rPr>
                <w:rFonts w:cstheme="minorHAnsi"/>
                <w:color w:val="000000" w:themeColor="text1"/>
                <w:sz w:val="20"/>
                <w:szCs w:val="20"/>
              </w:rPr>
              <w:t>- Negative</w:t>
            </w:r>
          </w:p>
          <w:p w14:paraId="03BB3E0D" w14:textId="77777777" w:rsidR="00F82310" w:rsidRPr="00392E83" w:rsidRDefault="00F82310" w:rsidP="003B52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92E83">
              <w:rPr>
                <w:rFonts w:cstheme="minorHAnsi"/>
                <w:color w:val="000000" w:themeColor="text1"/>
                <w:sz w:val="20"/>
                <w:szCs w:val="20"/>
              </w:rPr>
              <w:t>- Positive, CD4 &gt;=200</w:t>
            </w:r>
          </w:p>
          <w:p w14:paraId="41481AF7" w14:textId="77777777" w:rsidR="00F82310" w:rsidRPr="00392E83" w:rsidRDefault="00F82310" w:rsidP="003B52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92E83">
              <w:rPr>
                <w:rFonts w:cstheme="minorHAnsi"/>
                <w:color w:val="000000" w:themeColor="text1"/>
                <w:sz w:val="20"/>
                <w:szCs w:val="20"/>
              </w:rPr>
              <w:t>- Positive, CD4&lt;20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vAlign w:val="center"/>
          </w:tcPr>
          <w:p w14:paraId="063F4FF3" w14:textId="77777777" w:rsidR="00F82310" w:rsidRPr="00392E83" w:rsidRDefault="00F82310" w:rsidP="003B528B">
            <w:pPr>
              <w:spacing w:after="0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  <w:p w14:paraId="45EAC510" w14:textId="77777777" w:rsidR="00F82310" w:rsidRPr="00392E83" w:rsidRDefault="00F82310" w:rsidP="003B528B">
            <w:pPr>
              <w:spacing w:after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92E83">
              <w:rPr>
                <w:rFonts w:cstheme="minorHAnsi"/>
                <w:color w:val="000000" w:themeColor="text1"/>
                <w:sz w:val="20"/>
                <w:szCs w:val="20"/>
              </w:rPr>
              <w:t>1.0</w:t>
            </w:r>
          </w:p>
          <w:p w14:paraId="5A96E1F5" w14:textId="77777777" w:rsidR="00F82310" w:rsidRPr="00392E83" w:rsidRDefault="00F82310" w:rsidP="003B528B">
            <w:pPr>
              <w:spacing w:after="0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392E83">
              <w:rPr>
                <w:b/>
                <w:bCs/>
                <w:color w:val="000000" w:themeColor="text1"/>
                <w:sz w:val="20"/>
                <w:szCs w:val="20"/>
              </w:rPr>
              <w:t>0.3 (0.1, 0.8)</w:t>
            </w:r>
          </w:p>
          <w:p w14:paraId="69676A77" w14:textId="77777777" w:rsidR="00F82310" w:rsidRPr="00392E83" w:rsidRDefault="00F82310" w:rsidP="003B528B">
            <w:pPr>
              <w:spacing w:after="0"/>
              <w:rPr>
                <w:color w:val="000000" w:themeColor="text1"/>
                <w:sz w:val="20"/>
                <w:szCs w:val="20"/>
              </w:rPr>
            </w:pPr>
            <w:r w:rsidRPr="00392E83">
              <w:rPr>
                <w:color w:val="000000" w:themeColor="text1"/>
                <w:sz w:val="20"/>
                <w:szCs w:val="20"/>
              </w:rPr>
              <w:t>0.5 (0.2, 1.3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vAlign w:val="center"/>
          </w:tcPr>
          <w:p w14:paraId="3F6C37BD" w14:textId="77777777" w:rsidR="00F82310" w:rsidRPr="00392E83" w:rsidRDefault="00F82310" w:rsidP="003B528B">
            <w:pPr>
              <w:spacing w:after="0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  <w:p w14:paraId="35A325B4" w14:textId="77777777" w:rsidR="00F82310" w:rsidRPr="00392E83" w:rsidRDefault="00F82310" w:rsidP="003B528B">
            <w:pPr>
              <w:spacing w:after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92E83">
              <w:rPr>
                <w:rFonts w:cstheme="minorHAnsi"/>
                <w:color w:val="000000" w:themeColor="text1"/>
                <w:sz w:val="20"/>
                <w:szCs w:val="20"/>
              </w:rPr>
              <w:t>1.0</w:t>
            </w:r>
          </w:p>
          <w:p w14:paraId="4EEA2E46" w14:textId="77777777" w:rsidR="00F82310" w:rsidRPr="00392E83" w:rsidRDefault="00F82310" w:rsidP="003B528B">
            <w:pPr>
              <w:spacing w:after="0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392E83">
              <w:rPr>
                <w:rFonts w:cstheme="minorHAnsi"/>
                <w:b/>
                <w:color w:val="000000" w:themeColor="text1"/>
                <w:sz w:val="20"/>
                <w:szCs w:val="20"/>
              </w:rPr>
              <w:t xml:space="preserve">0.4 (0.2, 1.0) </w:t>
            </w:r>
          </w:p>
          <w:p w14:paraId="08FE2300" w14:textId="77777777" w:rsidR="00F82310" w:rsidRPr="00392E83" w:rsidRDefault="00F82310" w:rsidP="003B528B">
            <w:pPr>
              <w:spacing w:after="0"/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  <w:r w:rsidRPr="00392E83">
              <w:rPr>
                <w:rFonts w:cstheme="minorHAnsi"/>
                <w:bCs/>
                <w:color w:val="000000" w:themeColor="text1"/>
                <w:sz w:val="20"/>
                <w:szCs w:val="20"/>
              </w:rPr>
              <w:t>0.5 (0.2, 1.2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vAlign w:val="center"/>
          </w:tcPr>
          <w:p w14:paraId="18917C3D" w14:textId="77777777" w:rsidR="00F82310" w:rsidRPr="00392E83" w:rsidRDefault="00F82310" w:rsidP="003B528B">
            <w:pPr>
              <w:spacing w:after="0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  <w:p w14:paraId="2057DD58" w14:textId="77777777" w:rsidR="00F82310" w:rsidRPr="00392E83" w:rsidRDefault="00F82310" w:rsidP="003B528B">
            <w:pPr>
              <w:spacing w:after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92E83">
              <w:rPr>
                <w:rFonts w:cstheme="minorHAnsi"/>
                <w:color w:val="000000" w:themeColor="text1"/>
                <w:sz w:val="20"/>
                <w:szCs w:val="20"/>
              </w:rPr>
              <w:t>1.0</w:t>
            </w:r>
          </w:p>
          <w:p w14:paraId="65D340C0" w14:textId="77777777" w:rsidR="00F82310" w:rsidRPr="00392E83" w:rsidRDefault="00F82310" w:rsidP="003B528B">
            <w:pPr>
              <w:spacing w:after="0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392E83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 xml:space="preserve">0.5 (0.2, 1.0) </w:t>
            </w:r>
          </w:p>
          <w:p w14:paraId="7467E009" w14:textId="77777777" w:rsidR="00F82310" w:rsidRPr="00392E83" w:rsidRDefault="00F82310" w:rsidP="003B528B">
            <w:pPr>
              <w:spacing w:after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92E83">
              <w:rPr>
                <w:rFonts w:cstheme="minorHAnsi"/>
                <w:color w:val="000000" w:themeColor="text1"/>
                <w:sz w:val="20"/>
                <w:szCs w:val="20"/>
              </w:rPr>
              <w:t>0.4 (0.2, 1.0)</w:t>
            </w:r>
          </w:p>
        </w:tc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vAlign w:val="center"/>
          </w:tcPr>
          <w:p w14:paraId="500AB4C0" w14:textId="77777777" w:rsidR="00F82310" w:rsidRPr="00392E83" w:rsidRDefault="00F82310" w:rsidP="003B528B">
            <w:pPr>
              <w:spacing w:after="0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  <w:p w14:paraId="45C510C7" w14:textId="77777777" w:rsidR="00F82310" w:rsidRPr="00392E83" w:rsidRDefault="00F82310" w:rsidP="003B528B">
            <w:pPr>
              <w:spacing w:after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92E83">
              <w:rPr>
                <w:rFonts w:cstheme="minorHAnsi"/>
                <w:color w:val="000000" w:themeColor="text1"/>
                <w:sz w:val="20"/>
                <w:szCs w:val="20"/>
              </w:rPr>
              <w:t>1.0</w:t>
            </w:r>
          </w:p>
          <w:p w14:paraId="342172C4" w14:textId="77777777" w:rsidR="00F82310" w:rsidRPr="00392E83" w:rsidRDefault="00F82310" w:rsidP="003B528B">
            <w:pPr>
              <w:spacing w:after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92E83">
              <w:rPr>
                <w:rFonts w:cstheme="minorHAnsi"/>
                <w:color w:val="000000" w:themeColor="text1"/>
                <w:sz w:val="20"/>
                <w:szCs w:val="20"/>
              </w:rPr>
              <w:t xml:space="preserve">1.7 (0.7, 4.4) </w:t>
            </w:r>
          </w:p>
          <w:p w14:paraId="023CA631" w14:textId="77777777" w:rsidR="00F82310" w:rsidRPr="00392E83" w:rsidRDefault="00F82310" w:rsidP="003B528B">
            <w:pPr>
              <w:spacing w:after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92E83">
              <w:rPr>
                <w:rFonts w:cstheme="minorHAnsi"/>
                <w:color w:val="000000" w:themeColor="text1"/>
                <w:sz w:val="20"/>
                <w:szCs w:val="20"/>
              </w:rPr>
              <w:t>2.5 (0.9, 7.2)</w:t>
            </w:r>
          </w:p>
        </w:tc>
      </w:tr>
      <w:tr w:rsidR="00F82310" w:rsidRPr="00392E83" w14:paraId="4B2E975C" w14:textId="77777777" w:rsidTr="003B528B">
        <w:trPr>
          <w:trHeight w:val="74"/>
        </w:trPr>
        <w:tc>
          <w:tcPr>
            <w:tcW w:w="297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4F920EEC" w14:textId="77777777" w:rsidR="00F82310" w:rsidRPr="00392E83" w:rsidRDefault="00F82310" w:rsidP="003B52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92E83">
              <w:rPr>
                <w:rFonts w:cstheme="minorHAnsi"/>
                <w:color w:val="000000" w:themeColor="text1"/>
                <w:sz w:val="20"/>
                <w:szCs w:val="20"/>
              </w:rPr>
              <w:t xml:space="preserve">Ever smoked 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31534256" w14:textId="77777777" w:rsidR="00F82310" w:rsidRPr="00392E83" w:rsidRDefault="00F82310" w:rsidP="003B528B">
            <w:pPr>
              <w:spacing w:after="0"/>
              <w:rPr>
                <w:color w:val="000000" w:themeColor="text1"/>
                <w:sz w:val="20"/>
                <w:szCs w:val="20"/>
              </w:rPr>
            </w:pPr>
            <w:r w:rsidRPr="00392E83">
              <w:rPr>
                <w:color w:val="000000" w:themeColor="text1"/>
                <w:sz w:val="20"/>
                <w:szCs w:val="20"/>
              </w:rPr>
              <w:t>2.0 (0.8, 5.4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6224A579" w14:textId="77777777" w:rsidR="00F82310" w:rsidRPr="00392E83" w:rsidRDefault="00F82310" w:rsidP="003B528B">
            <w:pPr>
              <w:spacing w:after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92E83">
              <w:rPr>
                <w:rFonts w:cstheme="minorHAnsi"/>
                <w:color w:val="000000" w:themeColor="text1"/>
                <w:sz w:val="20"/>
                <w:szCs w:val="20"/>
              </w:rPr>
              <w:t>0.6 (0.2, 1.6)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32ECF0B2" w14:textId="77777777" w:rsidR="00F82310" w:rsidRPr="00392E83" w:rsidRDefault="00F82310" w:rsidP="003B528B">
            <w:pPr>
              <w:spacing w:after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92E83">
              <w:rPr>
                <w:rFonts w:cstheme="minorHAnsi"/>
                <w:color w:val="000000" w:themeColor="text1"/>
                <w:sz w:val="20"/>
                <w:szCs w:val="20"/>
              </w:rPr>
              <w:t>1.1 (0.5, 2.6)</w:t>
            </w:r>
          </w:p>
        </w:tc>
        <w:tc>
          <w:tcPr>
            <w:tcW w:w="203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46DA990E" w14:textId="77777777" w:rsidR="00F82310" w:rsidRPr="00392E83" w:rsidRDefault="00F82310" w:rsidP="003B528B">
            <w:pPr>
              <w:spacing w:after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92E83">
              <w:rPr>
                <w:rFonts w:cstheme="minorHAnsi"/>
                <w:color w:val="000000" w:themeColor="text1"/>
                <w:sz w:val="20"/>
                <w:szCs w:val="20"/>
              </w:rPr>
              <w:t>1.9 (0.8, 5.0)</w:t>
            </w:r>
          </w:p>
        </w:tc>
      </w:tr>
      <w:tr w:rsidR="00F82310" w:rsidRPr="00392E83" w14:paraId="1783B447" w14:textId="77777777" w:rsidTr="003B528B">
        <w:trPr>
          <w:trHeight w:val="700"/>
        </w:trPr>
        <w:tc>
          <w:tcPr>
            <w:tcW w:w="2972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vAlign w:val="center"/>
          </w:tcPr>
          <w:p w14:paraId="55718621" w14:textId="77777777" w:rsidR="00F82310" w:rsidRPr="00392E83" w:rsidRDefault="00F82310" w:rsidP="003B52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92E83">
              <w:rPr>
                <w:rFonts w:cstheme="minorHAnsi"/>
                <w:color w:val="000000" w:themeColor="text1"/>
                <w:sz w:val="20"/>
                <w:szCs w:val="20"/>
              </w:rPr>
              <w:t>Main fuel*</w:t>
            </w:r>
          </w:p>
          <w:p w14:paraId="7F33746E" w14:textId="77777777" w:rsidR="00F82310" w:rsidRPr="00392E83" w:rsidRDefault="00F82310" w:rsidP="003B52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92E83">
              <w:rPr>
                <w:rFonts w:cstheme="minorHAnsi"/>
                <w:color w:val="000000" w:themeColor="text1"/>
                <w:sz w:val="20"/>
                <w:szCs w:val="20"/>
              </w:rPr>
              <w:t>- Charcoal</w:t>
            </w:r>
          </w:p>
          <w:p w14:paraId="740694FF" w14:textId="77777777" w:rsidR="00F82310" w:rsidRPr="00392E83" w:rsidRDefault="00F82310" w:rsidP="003B52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92E83">
              <w:rPr>
                <w:rFonts w:cstheme="minorHAnsi"/>
                <w:color w:val="000000" w:themeColor="text1"/>
                <w:sz w:val="20"/>
                <w:szCs w:val="20"/>
              </w:rPr>
              <w:t>- Electricity</w:t>
            </w:r>
          </w:p>
          <w:p w14:paraId="3B8EF05A" w14:textId="77777777" w:rsidR="00F82310" w:rsidRPr="00392E83" w:rsidRDefault="00F82310" w:rsidP="003B52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92E83">
              <w:rPr>
                <w:rFonts w:cstheme="minorHAnsi"/>
                <w:color w:val="000000" w:themeColor="text1"/>
                <w:sz w:val="20"/>
                <w:szCs w:val="20"/>
              </w:rPr>
              <w:t>- Wood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vAlign w:val="center"/>
          </w:tcPr>
          <w:p w14:paraId="75A76DF4" w14:textId="77777777" w:rsidR="00F82310" w:rsidRPr="00392E83" w:rsidRDefault="00F82310" w:rsidP="003B528B">
            <w:pPr>
              <w:spacing w:after="0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  <w:p w14:paraId="333231DD" w14:textId="77777777" w:rsidR="00F82310" w:rsidRPr="00392E83" w:rsidRDefault="00F82310" w:rsidP="003B528B">
            <w:pPr>
              <w:spacing w:after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92E83">
              <w:rPr>
                <w:rFonts w:cstheme="minorHAnsi"/>
                <w:color w:val="000000" w:themeColor="text1"/>
                <w:sz w:val="20"/>
                <w:szCs w:val="20"/>
              </w:rPr>
              <w:t>1.0</w:t>
            </w:r>
          </w:p>
          <w:p w14:paraId="27AFA774" w14:textId="77777777" w:rsidR="00F82310" w:rsidRPr="00392E83" w:rsidRDefault="00F82310" w:rsidP="003B528B">
            <w:pPr>
              <w:spacing w:after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92E83">
              <w:rPr>
                <w:rFonts w:cstheme="minorHAnsi"/>
                <w:color w:val="000000" w:themeColor="text1"/>
                <w:sz w:val="20"/>
                <w:szCs w:val="20"/>
              </w:rPr>
              <w:t>2.0 (0.8, 5.4)</w:t>
            </w:r>
          </w:p>
          <w:p w14:paraId="18B7E183" w14:textId="77777777" w:rsidR="00F82310" w:rsidRPr="00392E83" w:rsidRDefault="00F82310" w:rsidP="003B528B">
            <w:pPr>
              <w:spacing w:after="0"/>
              <w:rPr>
                <w:color w:val="000000" w:themeColor="text1"/>
                <w:sz w:val="20"/>
                <w:szCs w:val="20"/>
              </w:rPr>
            </w:pPr>
            <w:r w:rsidRPr="00392E83">
              <w:rPr>
                <w:color w:val="000000" w:themeColor="text1"/>
                <w:sz w:val="20"/>
                <w:szCs w:val="20"/>
              </w:rPr>
              <w:t>0.2 (0.6, 2.0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vAlign w:val="center"/>
          </w:tcPr>
          <w:p w14:paraId="6153264B" w14:textId="77777777" w:rsidR="00F82310" w:rsidRPr="00392E83" w:rsidRDefault="00F82310" w:rsidP="003B528B">
            <w:pPr>
              <w:spacing w:after="0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  <w:p w14:paraId="4DF104EE" w14:textId="77777777" w:rsidR="00F82310" w:rsidRPr="00392E83" w:rsidRDefault="00F82310" w:rsidP="003B528B">
            <w:pPr>
              <w:spacing w:after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92E83">
              <w:rPr>
                <w:rFonts w:cstheme="minorHAnsi"/>
                <w:color w:val="000000" w:themeColor="text1"/>
                <w:sz w:val="20"/>
                <w:szCs w:val="20"/>
              </w:rPr>
              <w:t>1.0</w:t>
            </w:r>
          </w:p>
          <w:p w14:paraId="3256F7B4" w14:textId="77777777" w:rsidR="00F82310" w:rsidRPr="00392E83" w:rsidRDefault="00F82310" w:rsidP="003B528B">
            <w:pPr>
              <w:spacing w:after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92E83">
              <w:rPr>
                <w:rFonts w:cstheme="minorHAnsi"/>
                <w:color w:val="000000" w:themeColor="text1"/>
                <w:sz w:val="20"/>
                <w:szCs w:val="20"/>
              </w:rPr>
              <w:t>-</w:t>
            </w:r>
          </w:p>
          <w:p w14:paraId="4D6974AE" w14:textId="77777777" w:rsidR="00F82310" w:rsidRPr="00392E83" w:rsidRDefault="00F82310" w:rsidP="003B528B">
            <w:pPr>
              <w:spacing w:after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92E83">
              <w:rPr>
                <w:rFonts w:cstheme="minorHAnsi"/>
                <w:color w:val="000000" w:themeColor="text1"/>
                <w:sz w:val="20"/>
                <w:szCs w:val="20"/>
              </w:rPr>
              <w:t>0.6 (0.2, 2.1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vAlign w:val="center"/>
          </w:tcPr>
          <w:p w14:paraId="61AE0B34" w14:textId="77777777" w:rsidR="00F82310" w:rsidRPr="00392E83" w:rsidRDefault="00F82310" w:rsidP="003B528B">
            <w:pPr>
              <w:spacing w:after="0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  <w:p w14:paraId="6CF0BB7B" w14:textId="77777777" w:rsidR="00F82310" w:rsidRPr="00392E83" w:rsidRDefault="00F82310" w:rsidP="003B528B">
            <w:pPr>
              <w:spacing w:after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92E83">
              <w:rPr>
                <w:rFonts w:cstheme="minorHAnsi"/>
                <w:color w:val="000000" w:themeColor="text1"/>
                <w:sz w:val="20"/>
                <w:szCs w:val="20"/>
              </w:rPr>
              <w:t>1.0</w:t>
            </w:r>
          </w:p>
          <w:p w14:paraId="6A55459B" w14:textId="77777777" w:rsidR="00F82310" w:rsidRPr="00392E83" w:rsidRDefault="00F82310" w:rsidP="003B528B">
            <w:pPr>
              <w:spacing w:after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92E83">
              <w:rPr>
                <w:rFonts w:cstheme="minorHAnsi"/>
                <w:color w:val="000000" w:themeColor="text1"/>
                <w:sz w:val="20"/>
                <w:szCs w:val="20"/>
              </w:rPr>
              <w:t>-</w:t>
            </w:r>
          </w:p>
          <w:p w14:paraId="645C491C" w14:textId="77777777" w:rsidR="00F82310" w:rsidRPr="00392E83" w:rsidRDefault="00F82310" w:rsidP="003B528B">
            <w:pPr>
              <w:spacing w:after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92E83">
              <w:rPr>
                <w:rFonts w:cstheme="minorHAnsi"/>
                <w:color w:val="000000" w:themeColor="text1"/>
                <w:sz w:val="20"/>
                <w:szCs w:val="20"/>
              </w:rPr>
              <w:t>1.1 (0.4, 3)</w:t>
            </w:r>
          </w:p>
        </w:tc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vAlign w:val="center"/>
          </w:tcPr>
          <w:p w14:paraId="436DB666" w14:textId="77777777" w:rsidR="00F82310" w:rsidRPr="00392E83" w:rsidRDefault="00F82310" w:rsidP="003B528B">
            <w:pPr>
              <w:spacing w:after="0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  <w:p w14:paraId="62FB513A" w14:textId="77777777" w:rsidR="00F82310" w:rsidRPr="00392E83" w:rsidRDefault="00F82310" w:rsidP="003B528B">
            <w:pPr>
              <w:spacing w:after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92E83">
              <w:rPr>
                <w:rFonts w:cstheme="minorHAnsi"/>
                <w:color w:val="000000" w:themeColor="text1"/>
                <w:sz w:val="20"/>
                <w:szCs w:val="20"/>
              </w:rPr>
              <w:t>1.0</w:t>
            </w:r>
          </w:p>
          <w:p w14:paraId="5E6806AB" w14:textId="77777777" w:rsidR="00F82310" w:rsidRPr="00392E83" w:rsidRDefault="00F82310" w:rsidP="003B528B">
            <w:pPr>
              <w:spacing w:after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92E83">
              <w:rPr>
                <w:rFonts w:cstheme="minorHAnsi"/>
                <w:color w:val="000000" w:themeColor="text1"/>
                <w:sz w:val="20"/>
                <w:szCs w:val="20"/>
              </w:rPr>
              <w:t>1.0 (0.1, 7.5)</w:t>
            </w:r>
          </w:p>
          <w:p w14:paraId="57D4BDD7" w14:textId="77777777" w:rsidR="00F82310" w:rsidRPr="00392E83" w:rsidRDefault="00F82310" w:rsidP="003B528B">
            <w:pPr>
              <w:spacing w:after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92E83">
              <w:rPr>
                <w:rFonts w:cstheme="minorHAnsi"/>
                <w:color w:val="000000" w:themeColor="text1"/>
                <w:sz w:val="20"/>
                <w:szCs w:val="20"/>
              </w:rPr>
              <w:t>1.0 (0.3, 3.2)</w:t>
            </w:r>
          </w:p>
        </w:tc>
      </w:tr>
      <w:tr w:rsidR="00F82310" w:rsidRPr="00392E83" w14:paraId="1B6165E5" w14:textId="77777777" w:rsidTr="003B528B">
        <w:trPr>
          <w:trHeight w:val="74"/>
        </w:trPr>
        <w:tc>
          <w:tcPr>
            <w:tcW w:w="2972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14:paraId="32A7D319" w14:textId="77777777" w:rsidR="00F82310" w:rsidRPr="00392E83" w:rsidRDefault="00F82310" w:rsidP="003B52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92E83">
              <w:rPr>
                <w:rFonts w:cstheme="minorHAnsi"/>
                <w:color w:val="000000" w:themeColor="text1"/>
                <w:sz w:val="20"/>
                <w:szCs w:val="20"/>
              </w:rPr>
              <w:t xml:space="preserve">Poorest 2 SES quintiles 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14:paraId="6B5A2E9C" w14:textId="77777777" w:rsidR="00F82310" w:rsidRPr="00392E83" w:rsidRDefault="00F82310" w:rsidP="003B528B">
            <w:pPr>
              <w:spacing w:after="0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392E83">
              <w:rPr>
                <w:b/>
                <w:bCs/>
                <w:color w:val="000000" w:themeColor="text1"/>
                <w:sz w:val="20"/>
                <w:szCs w:val="20"/>
              </w:rPr>
              <w:t>3.6 (1.4, 9.3)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14:paraId="7DBB1047" w14:textId="77777777" w:rsidR="00F82310" w:rsidRPr="00392E83" w:rsidRDefault="00F82310" w:rsidP="003B528B">
            <w:pPr>
              <w:spacing w:after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92E83">
              <w:rPr>
                <w:rFonts w:cstheme="minorHAnsi"/>
                <w:color w:val="000000" w:themeColor="text1"/>
                <w:sz w:val="20"/>
                <w:szCs w:val="20"/>
              </w:rPr>
              <w:t>1.9 (0.8, 4.8)</w:t>
            </w:r>
          </w:p>
        </w:tc>
        <w:tc>
          <w:tcPr>
            <w:tcW w:w="1985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14:paraId="0C6C6C82" w14:textId="77777777" w:rsidR="00F82310" w:rsidRPr="00392E83" w:rsidRDefault="00F82310" w:rsidP="003B528B">
            <w:pPr>
              <w:spacing w:after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92E83">
              <w:rPr>
                <w:rFonts w:cstheme="minorHAnsi"/>
                <w:color w:val="000000" w:themeColor="text1"/>
                <w:sz w:val="20"/>
                <w:szCs w:val="20"/>
              </w:rPr>
              <w:t>1.3 (0.6, 2.8)</w:t>
            </w:r>
          </w:p>
        </w:tc>
        <w:tc>
          <w:tcPr>
            <w:tcW w:w="2032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14:paraId="368B5C51" w14:textId="77777777" w:rsidR="00F82310" w:rsidRPr="00392E83" w:rsidRDefault="00F82310" w:rsidP="003B528B">
            <w:pPr>
              <w:spacing w:after="0"/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  <w:r w:rsidRPr="00392E83">
              <w:rPr>
                <w:rFonts w:cstheme="minorHAnsi"/>
                <w:bCs/>
                <w:color w:val="000000" w:themeColor="text1"/>
                <w:sz w:val="20"/>
                <w:szCs w:val="20"/>
              </w:rPr>
              <w:t>2.0 (0.8, 5.1)</w:t>
            </w:r>
          </w:p>
        </w:tc>
      </w:tr>
      <w:tr w:rsidR="00F82310" w:rsidRPr="00392E83" w14:paraId="3B62CA2F" w14:textId="77777777" w:rsidTr="003B528B">
        <w:trPr>
          <w:trHeight w:val="74"/>
        </w:trPr>
        <w:tc>
          <w:tcPr>
            <w:tcW w:w="10391" w:type="dxa"/>
            <w:gridSpan w:val="5"/>
            <w:shd w:val="clear" w:color="auto" w:fill="D9D9D9" w:themeFill="background1" w:themeFillShade="D9"/>
            <w:vAlign w:val="center"/>
          </w:tcPr>
          <w:p w14:paraId="028ECD33" w14:textId="77777777" w:rsidR="00F82310" w:rsidRPr="00392E83" w:rsidRDefault="00F82310" w:rsidP="003B528B">
            <w:pPr>
              <w:spacing w:after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92E83">
              <w:rPr>
                <w:color w:val="000000" w:themeColor="text1"/>
                <w:sz w:val="20"/>
                <w:szCs w:val="20"/>
              </w:rPr>
              <w:t>Clinical parameters at TB treatment completion</w:t>
            </w:r>
          </w:p>
        </w:tc>
      </w:tr>
      <w:tr w:rsidR="00F82310" w:rsidRPr="00392E83" w14:paraId="565139B8" w14:textId="77777777" w:rsidTr="003B528B">
        <w:trPr>
          <w:trHeight w:val="74"/>
        </w:trPr>
        <w:tc>
          <w:tcPr>
            <w:tcW w:w="2972" w:type="dxa"/>
            <w:shd w:val="clear" w:color="auto" w:fill="FFFFFF"/>
            <w:vAlign w:val="center"/>
          </w:tcPr>
          <w:p w14:paraId="57F350CE" w14:textId="77777777" w:rsidR="00F82310" w:rsidRPr="00392E83" w:rsidRDefault="00F82310" w:rsidP="003B52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92E83">
              <w:rPr>
                <w:rFonts w:cstheme="minorHAnsi"/>
                <w:color w:val="000000" w:themeColor="text1"/>
                <w:sz w:val="20"/>
                <w:szCs w:val="20"/>
              </w:rPr>
              <w:t>BMI (kg/m</w:t>
            </w:r>
            <w:r w:rsidRPr="00392E83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392E83">
              <w:rPr>
                <w:rFonts w:cstheme="minorHAnsi"/>
                <w:color w:val="000000" w:themeColor="text1"/>
                <w:sz w:val="20"/>
                <w:szCs w:val="20"/>
              </w:rPr>
              <w:t xml:space="preserve">) median 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2C6FD69D" w14:textId="77777777" w:rsidR="00F82310" w:rsidRPr="00392E83" w:rsidRDefault="00F82310" w:rsidP="003B528B">
            <w:pPr>
              <w:spacing w:after="0"/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  <w:r w:rsidRPr="00392E83">
              <w:rPr>
                <w:rFonts w:cstheme="minorHAnsi"/>
                <w:bCs/>
                <w:color w:val="000000" w:themeColor="text1"/>
                <w:sz w:val="20"/>
                <w:szCs w:val="20"/>
              </w:rPr>
              <w:t>1.1 (1.0, 1.3)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59890E77" w14:textId="77777777" w:rsidR="00F82310" w:rsidRPr="00392E83" w:rsidRDefault="00F82310" w:rsidP="003B528B">
            <w:pPr>
              <w:spacing w:after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92E83">
              <w:rPr>
                <w:rFonts w:cstheme="minorHAnsi"/>
                <w:color w:val="000000" w:themeColor="text1"/>
                <w:sz w:val="20"/>
                <w:szCs w:val="20"/>
              </w:rPr>
              <w:t>1.1 (1.0, 1.3)</w:t>
            </w:r>
          </w:p>
        </w:tc>
        <w:tc>
          <w:tcPr>
            <w:tcW w:w="1985" w:type="dxa"/>
            <w:shd w:val="clear" w:color="auto" w:fill="FFFFFF"/>
            <w:vAlign w:val="center"/>
          </w:tcPr>
          <w:p w14:paraId="79FCC55E" w14:textId="77777777" w:rsidR="00F82310" w:rsidRPr="00392E83" w:rsidRDefault="00F82310" w:rsidP="003B528B">
            <w:pPr>
              <w:spacing w:after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92E83">
              <w:rPr>
                <w:rFonts w:cstheme="minorHAnsi"/>
                <w:color w:val="000000" w:themeColor="text1"/>
                <w:sz w:val="20"/>
                <w:szCs w:val="20"/>
              </w:rPr>
              <w:t>1.0 (0.9, 1.1)</w:t>
            </w:r>
          </w:p>
        </w:tc>
        <w:tc>
          <w:tcPr>
            <w:tcW w:w="2032" w:type="dxa"/>
            <w:shd w:val="clear" w:color="auto" w:fill="FFFFFF"/>
            <w:vAlign w:val="center"/>
          </w:tcPr>
          <w:p w14:paraId="712C94B1" w14:textId="77777777" w:rsidR="00F82310" w:rsidRPr="00392E83" w:rsidRDefault="00F82310" w:rsidP="003B528B">
            <w:pPr>
              <w:spacing w:after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92E83">
              <w:rPr>
                <w:rFonts w:cstheme="minorHAnsi"/>
                <w:color w:val="000000" w:themeColor="text1"/>
                <w:sz w:val="20"/>
                <w:szCs w:val="20"/>
              </w:rPr>
              <w:t>1.0 (0.9, 1.2)</w:t>
            </w:r>
          </w:p>
        </w:tc>
      </w:tr>
      <w:tr w:rsidR="00F82310" w:rsidRPr="00392E83" w14:paraId="3D8F3F27" w14:textId="77777777" w:rsidTr="003B528B">
        <w:trPr>
          <w:trHeight w:val="74"/>
        </w:trPr>
        <w:tc>
          <w:tcPr>
            <w:tcW w:w="2972" w:type="dxa"/>
            <w:shd w:val="clear" w:color="auto" w:fill="FFFFFF"/>
            <w:vAlign w:val="center"/>
          </w:tcPr>
          <w:p w14:paraId="05202595" w14:textId="77777777" w:rsidR="00F82310" w:rsidRPr="00392E83" w:rsidRDefault="00F82310" w:rsidP="003B52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92E83">
              <w:rPr>
                <w:rFonts w:cstheme="minorHAnsi"/>
                <w:color w:val="000000" w:themeColor="text1"/>
                <w:sz w:val="20"/>
                <w:szCs w:val="20"/>
              </w:rPr>
              <w:t xml:space="preserve">Weekly cough 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3D4E8186" w14:textId="77777777" w:rsidR="00F82310" w:rsidRPr="00392E83" w:rsidRDefault="00F82310" w:rsidP="003B528B">
            <w:pPr>
              <w:spacing w:after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92E83">
              <w:rPr>
                <w:rFonts w:cstheme="minorHAnsi"/>
                <w:color w:val="000000" w:themeColor="text1"/>
                <w:sz w:val="20"/>
                <w:szCs w:val="20"/>
              </w:rPr>
              <w:t>4.1 (0.2, 52.1)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07CBB498" w14:textId="77777777" w:rsidR="00F82310" w:rsidRPr="00392E83" w:rsidRDefault="00F82310" w:rsidP="003B528B">
            <w:pPr>
              <w:spacing w:after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92E83">
              <w:rPr>
                <w:rFonts w:cstheme="minorHAnsi"/>
                <w:color w:val="000000" w:themeColor="text1"/>
                <w:sz w:val="20"/>
                <w:szCs w:val="20"/>
              </w:rPr>
              <w:t>0.7 (0.1, 5.3)</w:t>
            </w:r>
          </w:p>
        </w:tc>
        <w:tc>
          <w:tcPr>
            <w:tcW w:w="1985" w:type="dxa"/>
            <w:shd w:val="clear" w:color="auto" w:fill="FFFFFF"/>
            <w:vAlign w:val="center"/>
          </w:tcPr>
          <w:p w14:paraId="2CDBE690" w14:textId="77777777" w:rsidR="00F82310" w:rsidRPr="00392E83" w:rsidRDefault="00F82310" w:rsidP="003B528B">
            <w:pPr>
              <w:spacing w:after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92E83">
              <w:rPr>
                <w:rFonts w:cstheme="minorHAnsi"/>
                <w:color w:val="000000" w:themeColor="text1"/>
                <w:sz w:val="20"/>
                <w:szCs w:val="20"/>
              </w:rPr>
              <w:t>0.5 (0.1, 3.6)</w:t>
            </w:r>
          </w:p>
        </w:tc>
        <w:tc>
          <w:tcPr>
            <w:tcW w:w="2032" w:type="dxa"/>
            <w:shd w:val="clear" w:color="auto" w:fill="FFFFFF"/>
            <w:vAlign w:val="center"/>
          </w:tcPr>
          <w:p w14:paraId="0B28F6C3" w14:textId="77777777" w:rsidR="00F82310" w:rsidRPr="00392E83" w:rsidRDefault="00F82310" w:rsidP="003B528B">
            <w:pPr>
              <w:spacing w:after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92E83">
              <w:rPr>
                <w:rFonts w:cstheme="minorHAnsi"/>
                <w:color w:val="000000" w:themeColor="text1"/>
                <w:sz w:val="20"/>
                <w:szCs w:val="20"/>
              </w:rPr>
              <w:t>1.5 (0.1, 13.8)</w:t>
            </w:r>
          </w:p>
        </w:tc>
      </w:tr>
      <w:tr w:rsidR="00F82310" w:rsidRPr="00392E83" w14:paraId="20344325" w14:textId="77777777" w:rsidTr="003B528B">
        <w:trPr>
          <w:trHeight w:val="74"/>
        </w:trPr>
        <w:tc>
          <w:tcPr>
            <w:tcW w:w="2972" w:type="dxa"/>
            <w:shd w:val="clear" w:color="auto" w:fill="FFFFFF"/>
            <w:vAlign w:val="center"/>
          </w:tcPr>
          <w:p w14:paraId="3B768A5E" w14:textId="77777777" w:rsidR="00F82310" w:rsidRPr="00392E83" w:rsidRDefault="00F82310" w:rsidP="003B52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92E83">
              <w:rPr>
                <w:rFonts w:cstheme="minorHAnsi"/>
                <w:color w:val="000000" w:themeColor="text1"/>
                <w:sz w:val="20"/>
                <w:szCs w:val="20"/>
              </w:rPr>
              <w:t xml:space="preserve">Weekly breathlessness 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4DA711C3" w14:textId="77777777" w:rsidR="00F82310" w:rsidRPr="00392E83" w:rsidRDefault="00F82310" w:rsidP="003B528B">
            <w:pPr>
              <w:spacing w:after="0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392E83">
              <w:rPr>
                <w:rFonts w:cstheme="minorHAnsi"/>
                <w:b/>
                <w:color w:val="000000" w:themeColor="text1"/>
                <w:sz w:val="20"/>
                <w:szCs w:val="20"/>
              </w:rPr>
              <w:t>27.9 (3.3, 337.2)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1D6148F9" w14:textId="77777777" w:rsidR="00F82310" w:rsidRPr="00392E83" w:rsidRDefault="00F82310" w:rsidP="003B528B">
            <w:pPr>
              <w:spacing w:after="0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bookmarkStart w:id="0" w:name="_Hlk136598606"/>
            <w:r w:rsidRPr="00392E83">
              <w:rPr>
                <w:rFonts w:cstheme="minorHAnsi"/>
                <w:b/>
                <w:color w:val="000000" w:themeColor="text1"/>
                <w:sz w:val="20"/>
                <w:szCs w:val="20"/>
              </w:rPr>
              <w:t>27 (4.5, 206.2)</w:t>
            </w:r>
            <w:bookmarkEnd w:id="0"/>
          </w:p>
        </w:tc>
        <w:tc>
          <w:tcPr>
            <w:tcW w:w="1985" w:type="dxa"/>
            <w:shd w:val="clear" w:color="auto" w:fill="FFFFFF"/>
            <w:vAlign w:val="center"/>
          </w:tcPr>
          <w:p w14:paraId="383937D9" w14:textId="77777777" w:rsidR="00F82310" w:rsidRPr="00392E83" w:rsidRDefault="00F82310" w:rsidP="003B528B">
            <w:pPr>
              <w:spacing w:after="0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bookmarkStart w:id="1" w:name="_Hlk136598619"/>
            <w:r w:rsidRPr="00392E83">
              <w:rPr>
                <w:rFonts w:cstheme="minorHAnsi"/>
                <w:b/>
                <w:color w:val="000000" w:themeColor="text1"/>
                <w:sz w:val="20"/>
                <w:szCs w:val="20"/>
              </w:rPr>
              <w:t>16.2 (2.9, 140.3)</w:t>
            </w:r>
            <w:bookmarkEnd w:id="1"/>
          </w:p>
        </w:tc>
        <w:tc>
          <w:tcPr>
            <w:tcW w:w="2032" w:type="dxa"/>
            <w:shd w:val="clear" w:color="auto" w:fill="FFFFFF"/>
            <w:vAlign w:val="center"/>
          </w:tcPr>
          <w:p w14:paraId="06204CF0" w14:textId="77777777" w:rsidR="00F82310" w:rsidRPr="00392E83" w:rsidRDefault="00F82310" w:rsidP="003B528B">
            <w:pPr>
              <w:spacing w:after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92E83">
              <w:rPr>
                <w:rFonts w:cstheme="minorHAnsi"/>
                <w:color w:val="000000" w:themeColor="text1"/>
                <w:sz w:val="20"/>
                <w:szCs w:val="20"/>
              </w:rPr>
              <w:t>0.5 (0.1, 13.8)</w:t>
            </w:r>
          </w:p>
        </w:tc>
      </w:tr>
      <w:tr w:rsidR="00F82310" w:rsidRPr="00392E83" w14:paraId="634D3FE2" w14:textId="77777777" w:rsidTr="003B528B">
        <w:trPr>
          <w:trHeight w:val="74"/>
        </w:trPr>
        <w:tc>
          <w:tcPr>
            <w:tcW w:w="2972" w:type="dxa"/>
            <w:shd w:val="clear" w:color="auto" w:fill="FFFFFF"/>
            <w:vAlign w:val="center"/>
          </w:tcPr>
          <w:p w14:paraId="10009F83" w14:textId="77777777" w:rsidR="00F82310" w:rsidRPr="00392E83" w:rsidRDefault="00F82310" w:rsidP="003B52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92E83">
              <w:rPr>
                <w:rFonts w:cstheme="minorHAnsi"/>
                <w:color w:val="000000" w:themeColor="text1"/>
                <w:sz w:val="20"/>
                <w:szCs w:val="20"/>
              </w:rPr>
              <w:t xml:space="preserve">Limited walking 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02F4197E" w14:textId="77777777" w:rsidR="00F82310" w:rsidRPr="00392E83" w:rsidRDefault="00F82310" w:rsidP="003B528B">
            <w:pPr>
              <w:spacing w:after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92E83">
              <w:rPr>
                <w:rFonts w:cstheme="minorHAnsi"/>
                <w:color w:val="000000" w:themeColor="text1"/>
                <w:sz w:val="20"/>
                <w:szCs w:val="20"/>
              </w:rPr>
              <w:t>0.7 (0.2, 2.1)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6982B363" w14:textId="77777777" w:rsidR="00F82310" w:rsidRPr="00392E83" w:rsidRDefault="00F82310" w:rsidP="003B528B">
            <w:pPr>
              <w:spacing w:after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92E83">
              <w:rPr>
                <w:rFonts w:cstheme="minorHAnsi"/>
                <w:color w:val="000000" w:themeColor="text1"/>
                <w:sz w:val="20"/>
                <w:szCs w:val="20"/>
              </w:rPr>
              <w:t>0.5 (0.2, 1.4)</w:t>
            </w:r>
          </w:p>
        </w:tc>
        <w:tc>
          <w:tcPr>
            <w:tcW w:w="1985" w:type="dxa"/>
            <w:shd w:val="clear" w:color="auto" w:fill="FFFFFF"/>
            <w:vAlign w:val="center"/>
          </w:tcPr>
          <w:p w14:paraId="5628DB25" w14:textId="77777777" w:rsidR="00F82310" w:rsidRPr="00392E83" w:rsidRDefault="00F82310" w:rsidP="003B528B">
            <w:pPr>
              <w:spacing w:after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92E83">
              <w:rPr>
                <w:rFonts w:cstheme="minorHAnsi"/>
                <w:color w:val="000000" w:themeColor="text1"/>
                <w:sz w:val="20"/>
                <w:szCs w:val="20"/>
              </w:rPr>
              <w:t>1.0 (0.4, 2.3)</w:t>
            </w:r>
          </w:p>
        </w:tc>
        <w:tc>
          <w:tcPr>
            <w:tcW w:w="2032" w:type="dxa"/>
            <w:shd w:val="clear" w:color="auto" w:fill="FFFFFF"/>
            <w:vAlign w:val="center"/>
          </w:tcPr>
          <w:p w14:paraId="786C06C9" w14:textId="77777777" w:rsidR="00F82310" w:rsidRPr="00392E83" w:rsidRDefault="00F82310" w:rsidP="003B528B">
            <w:pPr>
              <w:spacing w:after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92E83">
              <w:rPr>
                <w:rFonts w:cstheme="minorHAnsi"/>
                <w:color w:val="000000" w:themeColor="text1"/>
                <w:sz w:val="20"/>
                <w:szCs w:val="20"/>
              </w:rPr>
              <w:t>0.4 (0.2, 1.2)</w:t>
            </w:r>
          </w:p>
        </w:tc>
      </w:tr>
      <w:tr w:rsidR="00F82310" w:rsidRPr="00392E83" w14:paraId="59F9F41D" w14:textId="77777777" w:rsidTr="003B528B">
        <w:trPr>
          <w:trHeight w:val="74"/>
        </w:trPr>
        <w:tc>
          <w:tcPr>
            <w:tcW w:w="2972" w:type="dxa"/>
            <w:shd w:val="clear" w:color="auto" w:fill="FFFFFF"/>
            <w:vAlign w:val="center"/>
          </w:tcPr>
          <w:p w14:paraId="2598AC7A" w14:textId="77777777" w:rsidR="00F82310" w:rsidRPr="00392E83" w:rsidRDefault="00F82310" w:rsidP="003B52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92E83">
              <w:rPr>
                <w:rFonts w:cstheme="minorHAnsi"/>
                <w:color w:val="000000" w:themeColor="text1"/>
                <w:sz w:val="20"/>
                <w:szCs w:val="20"/>
              </w:rPr>
              <w:t xml:space="preserve">Limitation of activities 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6D1D82F5" w14:textId="77777777" w:rsidR="00F82310" w:rsidRPr="00392E83" w:rsidRDefault="00F82310" w:rsidP="003B528B">
            <w:pPr>
              <w:spacing w:after="0"/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  <w:r w:rsidRPr="00392E83">
              <w:rPr>
                <w:rFonts w:cstheme="minorHAnsi"/>
                <w:color w:val="000000" w:themeColor="text1"/>
                <w:sz w:val="20"/>
                <w:szCs w:val="20"/>
              </w:rPr>
              <w:t>1.9 (0.8, 4.7)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2035EB84" w14:textId="77777777" w:rsidR="00F82310" w:rsidRPr="00392E83" w:rsidRDefault="00F82310" w:rsidP="003B528B">
            <w:pPr>
              <w:spacing w:after="0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392E83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2.7 (1.1, 6.5)</w:t>
            </w:r>
          </w:p>
        </w:tc>
        <w:tc>
          <w:tcPr>
            <w:tcW w:w="1985" w:type="dxa"/>
            <w:shd w:val="clear" w:color="auto" w:fill="FFFFFF"/>
            <w:vAlign w:val="center"/>
          </w:tcPr>
          <w:p w14:paraId="4F98D9D4" w14:textId="77777777" w:rsidR="00F82310" w:rsidRPr="00392E83" w:rsidRDefault="00F82310" w:rsidP="003B528B">
            <w:pPr>
              <w:spacing w:after="0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bookmarkStart w:id="2" w:name="_Hlk136598714"/>
            <w:r w:rsidRPr="00392E83">
              <w:rPr>
                <w:rFonts w:cstheme="minorHAnsi"/>
                <w:b/>
                <w:color w:val="000000" w:themeColor="text1"/>
                <w:sz w:val="20"/>
                <w:szCs w:val="20"/>
              </w:rPr>
              <w:t>3.6 (1.7, 8.0)</w:t>
            </w:r>
            <w:bookmarkEnd w:id="2"/>
          </w:p>
        </w:tc>
        <w:tc>
          <w:tcPr>
            <w:tcW w:w="2032" w:type="dxa"/>
            <w:shd w:val="clear" w:color="auto" w:fill="FFFFFF"/>
            <w:vAlign w:val="center"/>
          </w:tcPr>
          <w:p w14:paraId="35E980AB" w14:textId="77777777" w:rsidR="00F82310" w:rsidRPr="00392E83" w:rsidRDefault="00F82310" w:rsidP="003B528B">
            <w:pPr>
              <w:spacing w:after="0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bookmarkStart w:id="3" w:name="_Hlk136598719"/>
            <w:r w:rsidRPr="00392E83">
              <w:rPr>
                <w:rFonts w:cstheme="minorHAnsi"/>
                <w:b/>
                <w:color w:val="000000" w:themeColor="text1"/>
                <w:sz w:val="20"/>
                <w:szCs w:val="20"/>
              </w:rPr>
              <w:t>4.4 (1.7, 11.8)</w:t>
            </w:r>
            <w:bookmarkEnd w:id="3"/>
          </w:p>
        </w:tc>
      </w:tr>
      <w:tr w:rsidR="00F82310" w:rsidRPr="00392E83" w14:paraId="3BBA298D" w14:textId="77777777" w:rsidTr="003B528B">
        <w:trPr>
          <w:trHeight w:val="74"/>
        </w:trPr>
        <w:tc>
          <w:tcPr>
            <w:tcW w:w="10391" w:type="dxa"/>
            <w:gridSpan w:val="5"/>
            <w:shd w:val="clear" w:color="auto" w:fill="D9D9D9" w:themeFill="background1" w:themeFillShade="D9"/>
            <w:vAlign w:val="center"/>
          </w:tcPr>
          <w:p w14:paraId="6516EE20" w14:textId="77777777" w:rsidR="00F82310" w:rsidRPr="00392E83" w:rsidRDefault="00F82310" w:rsidP="003B528B">
            <w:pPr>
              <w:spacing w:after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92E83">
              <w:rPr>
                <w:rFonts w:cstheme="minorHAnsi"/>
                <w:color w:val="000000" w:themeColor="text1"/>
                <w:sz w:val="20"/>
                <w:szCs w:val="20"/>
              </w:rPr>
              <w:t>Spirometry at TB treatment completion</w:t>
            </w:r>
          </w:p>
        </w:tc>
      </w:tr>
      <w:tr w:rsidR="00F82310" w:rsidRPr="00392E83" w14:paraId="24F33E00" w14:textId="77777777" w:rsidTr="003B528B">
        <w:trPr>
          <w:trHeight w:val="74"/>
        </w:trPr>
        <w:tc>
          <w:tcPr>
            <w:tcW w:w="2972" w:type="dxa"/>
            <w:shd w:val="clear" w:color="auto" w:fill="FFFFFF"/>
            <w:vAlign w:val="center"/>
          </w:tcPr>
          <w:p w14:paraId="6FD8DD96" w14:textId="77777777" w:rsidR="00F82310" w:rsidRPr="00392E83" w:rsidRDefault="00F82310" w:rsidP="003B52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92E83">
              <w:rPr>
                <w:rFonts w:cstheme="minorHAnsi"/>
                <w:color w:val="000000" w:themeColor="text1"/>
                <w:sz w:val="20"/>
                <w:szCs w:val="20"/>
              </w:rPr>
              <w:t>10% larger FEV</w:t>
            </w:r>
            <w:r w:rsidRPr="00392E83">
              <w:rPr>
                <w:rFonts w:cstheme="minorHAnsi"/>
                <w:color w:val="000000" w:themeColor="text1"/>
                <w:sz w:val="20"/>
                <w:szCs w:val="20"/>
                <w:vertAlign w:val="subscript"/>
              </w:rPr>
              <w:t>1</w:t>
            </w:r>
            <w:r w:rsidRPr="00392E83">
              <w:rPr>
                <w:rFonts w:cstheme="minorHAnsi"/>
                <w:color w:val="000000" w:themeColor="text1"/>
                <w:sz w:val="20"/>
                <w:szCs w:val="20"/>
              </w:rPr>
              <w:t xml:space="preserve"> % predicted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6DB9BBC0" w14:textId="77777777" w:rsidR="00F82310" w:rsidRPr="00392E83" w:rsidRDefault="00F82310" w:rsidP="003B528B">
            <w:pPr>
              <w:spacing w:after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92E83">
              <w:rPr>
                <w:rFonts w:cstheme="minorHAnsi"/>
                <w:color w:val="000000" w:themeColor="text1"/>
                <w:sz w:val="20"/>
                <w:szCs w:val="20"/>
              </w:rPr>
              <w:t>0.6 (0.3, 1.1)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0964A31F" w14:textId="77777777" w:rsidR="00F82310" w:rsidRPr="00392E83" w:rsidRDefault="00F82310" w:rsidP="003B528B">
            <w:pPr>
              <w:spacing w:after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92E83">
              <w:rPr>
                <w:rFonts w:cstheme="minorHAnsi"/>
                <w:color w:val="000000" w:themeColor="text1"/>
                <w:sz w:val="20"/>
                <w:szCs w:val="20"/>
              </w:rPr>
              <w:t>0.7 (0.4, 1.2)</w:t>
            </w:r>
          </w:p>
        </w:tc>
        <w:tc>
          <w:tcPr>
            <w:tcW w:w="1985" w:type="dxa"/>
            <w:shd w:val="clear" w:color="auto" w:fill="FFFFFF"/>
            <w:vAlign w:val="center"/>
          </w:tcPr>
          <w:p w14:paraId="74D2A52A" w14:textId="77777777" w:rsidR="00F82310" w:rsidRPr="00392E83" w:rsidRDefault="00F82310" w:rsidP="003B528B">
            <w:pPr>
              <w:spacing w:after="0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392E83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0.5 (0.3, 0.9)</w:t>
            </w:r>
          </w:p>
        </w:tc>
        <w:tc>
          <w:tcPr>
            <w:tcW w:w="2032" w:type="dxa"/>
            <w:shd w:val="clear" w:color="auto" w:fill="FFFFFF"/>
            <w:vAlign w:val="center"/>
          </w:tcPr>
          <w:p w14:paraId="50173258" w14:textId="77777777" w:rsidR="00F82310" w:rsidRPr="00392E83" w:rsidRDefault="00F82310" w:rsidP="003B528B">
            <w:pPr>
              <w:spacing w:after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92E83">
              <w:rPr>
                <w:rFonts w:cstheme="minorHAnsi"/>
                <w:color w:val="000000" w:themeColor="text1"/>
                <w:sz w:val="20"/>
                <w:szCs w:val="20"/>
              </w:rPr>
              <w:t>0.9 (0.5, 1.6)</w:t>
            </w:r>
          </w:p>
        </w:tc>
      </w:tr>
      <w:tr w:rsidR="00F82310" w:rsidRPr="00392E83" w14:paraId="233C5C9E" w14:textId="77777777" w:rsidTr="003B528B">
        <w:trPr>
          <w:trHeight w:val="74"/>
        </w:trPr>
        <w:tc>
          <w:tcPr>
            <w:tcW w:w="2972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14:paraId="229E4C49" w14:textId="77777777" w:rsidR="00F82310" w:rsidRPr="00392E83" w:rsidRDefault="00F82310" w:rsidP="003B52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92E83">
              <w:rPr>
                <w:rFonts w:cstheme="minorHAnsi"/>
                <w:color w:val="000000" w:themeColor="text1"/>
                <w:sz w:val="20"/>
                <w:szCs w:val="20"/>
              </w:rPr>
              <w:t>10% larger FVC % predicted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14:paraId="2DE14E88" w14:textId="77777777" w:rsidR="00F82310" w:rsidRPr="00392E83" w:rsidRDefault="00F82310" w:rsidP="003B528B">
            <w:pPr>
              <w:spacing w:after="0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392E83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2.3 (1.2, 4.6)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14:paraId="378E9238" w14:textId="77777777" w:rsidR="00F82310" w:rsidRPr="00392E83" w:rsidRDefault="00F82310" w:rsidP="003B528B">
            <w:pPr>
              <w:spacing w:after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92E83">
              <w:rPr>
                <w:rFonts w:cstheme="minorHAnsi"/>
                <w:color w:val="000000" w:themeColor="text1"/>
                <w:sz w:val="20"/>
                <w:szCs w:val="20"/>
              </w:rPr>
              <w:t>1.0 (0.6, 1.9)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14:paraId="738C4DE0" w14:textId="77777777" w:rsidR="00F82310" w:rsidRPr="00392E83" w:rsidRDefault="00F82310" w:rsidP="003B528B">
            <w:pPr>
              <w:spacing w:after="0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392E83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1.4 (0.8, 2.4)</w:t>
            </w:r>
          </w:p>
        </w:tc>
        <w:tc>
          <w:tcPr>
            <w:tcW w:w="2032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14:paraId="68947AEA" w14:textId="77777777" w:rsidR="00F82310" w:rsidRPr="00392E83" w:rsidRDefault="00F82310" w:rsidP="003B528B">
            <w:pPr>
              <w:spacing w:after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92E83">
              <w:rPr>
                <w:rFonts w:cstheme="minorHAnsi"/>
                <w:color w:val="000000" w:themeColor="text1"/>
                <w:sz w:val="20"/>
                <w:szCs w:val="20"/>
              </w:rPr>
              <w:t>1.1 (0.6, 2.1)</w:t>
            </w:r>
          </w:p>
        </w:tc>
      </w:tr>
      <w:tr w:rsidR="00F82310" w:rsidRPr="00392E83" w14:paraId="36585AB0" w14:textId="77777777" w:rsidTr="003B528B">
        <w:trPr>
          <w:trHeight w:val="74"/>
        </w:trPr>
        <w:tc>
          <w:tcPr>
            <w:tcW w:w="2972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vAlign w:val="center"/>
          </w:tcPr>
          <w:p w14:paraId="5DB9EBAB" w14:textId="77777777" w:rsidR="00F82310" w:rsidRPr="00392E83" w:rsidRDefault="00F82310" w:rsidP="003B528B">
            <w:pPr>
              <w:spacing w:after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92E83">
              <w:rPr>
                <w:rFonts w:cstheme="minorHAnsi"/>
                <w:color w:val="000000" w:themeColor="text1"/>
                <w:sz w:val="20"/>
                <w:szCs w:val="20"/>
              </w:rPr>
              <w:t>Spirometry pattern</w:t>
            </w:r>
          </w:p>
          <w:p w14:paraId="4092E9E5" w14:textId="77777777" w:rsidR="00F82310" w:rsidRPr="00392E83" w:rsidRDefault="00F82310" w:rsidP="003B52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92E83">
              <w:rPr>
                <w:rFonts w:cstheme="minorHAnsi"/>
                <w:color w:val="000000" w:themeColor="text1"/>
                <w:sz w:val="20"/>
                <w:szCs w:val="20"/>
              </w:rPr>
              <w:t>- Normal</w:t>
            </w:r>
          </w:p>
          <w:p w14:paraId="5F23C9CF" w14:textId="77777777" w:rsidR="00F82310" w:rsidRPr="00392E83" w:rsidRDefault="00F82310" w:rsidP="003B52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92E83">
              <w:rPr>
                <w:rFonts w:cstheme="minorHAnsi"/>
                <w:color w:val="000000" w:themeColor="text1"/>
                <w:sz w:val="20"/>
                <w:szCs w:val="20"/>
              </w:rPr>
              <w:t>- Obstruction</w:t>
            </w:r>
          </w:p>
          <w:p w14:paraId="7B01FF4F" w14:textId="77777777" w:rsidR="00F82310" w:rsidRPr="00392E83" w:rsidRDefault="00F82310" w:rsidP="003B52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92E83">
              <w:rPr>
                <w:rFonts w:cstheme="minorHAnsi"/>
                <w:color w:val="000000" w:themeColor="text1"/>
                <w:sz w:val="20"/>
                <w:szCs w:val="20"/>
              </w:rPr>
              <w:t>- Low FVC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vAlign w:val="center"/>
          </w:tcPr>
          <w:p w14:paraId="16AC763C" w14:textId="77777777" w:rsidR="00F82310" w:rsidRPr="00392E83" w:rsidRDefault="00F82310" w:rsidP="003B528B">
            <w:pPr>
              <w:spacing w:after="0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  <w:p w14:paraId="71408B13" w14:textId="77777777" w:rsidR="00F82310" w:rsidRPr="00392E83" w:rsidRDefault="00F82310" w:rsidP="003B528B">
            <w:pPr>
              <w:spacing w:after="0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392E83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1.0</w:t>
            </w:r>
          </w:p>
          <w:p w14:paraId="54244958" w14:textId="77777777" w:rsidR="00F82310" w:rsidRPr="00392E83" w:rsidRDefault="00F82310" w:rsidP="003B528B">
            <w:pPr>
              <w:spacing w:after="0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392E83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0.2 (0.0, 0.9)</w:t>
            </w:r>
          </w:p>
          <w:p w14:paraId="0F1E8F1C" w14:textId="77777777" w:rsidR="00F82310" w:rsidRPr="00392E83" w:rsidRDefault="00F82310" w:rsidP="003B528B">
            <w:pPr>
              <w:spacing w:after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92E83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0.5 (0.1, 2.0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vAlign w:val="center"/>
          </w:tcPr>
          <w:p w14:paraId="2264EC5B" w14:textId="77777777" w:rsidR="00F82310" w:rsidRPr="00392E83" w:rsidRDefault="00F82310" w:rsidP="003B528B">
            <w:pPr>
              <w:spacing w:after="0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  <w:p w14:paraId="14CC27F7" w14:textId="77777777" w:rsidR="00F82310" w:rsidRPr="00392E83" w:rsidRDefault="00F82310" w:rsidP="003B528B">
            <w:pPr>
              <w:spacing w:after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92E83">
              <w:rPr>
                <w:rFonts w:cstheme="minorHAnsi"/>
                <w:color w:val="000000" w:themeColor="text1"/>
                <w:sz w:val="20"/>
                <w:szCs w:val="20"/>
              </w:rPr>
              <w:t>1.0</w:t>
            </w:r>
          </w:p>
          <w:p w14:paraId="7725FE73" w14:textId="77777777" w:rsidR="00F82310" w:rsidRPr="00392E83" w:rsidRDefault="00F82310" w:rsidP="003B528B">
            <w:pPr>
              <w:spacing w:after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92E83">
              <w:rPr>
                <w:rFonts w:cstheme="minorHAnsi"/>
                <w:color w:val="000000" w:themeColor="text1"/>
                <w:sz w:val="20"/>
                <w:szCs w:val="20"/>
              </w:rPr>
              <w:t>0.6 (0.1, 3.1)</w:t>
            </w:r>
          </w:p>
          <w:p w14:paraId="079F8C2C" w14:textId="77777777" w:rsidR="00F82310" w:rsidRPr="00392E83" w:rsidRDefault="00F82310" w:rsidP="003B528B">
            <w:pPr>
              <w:spacing w:after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92E83">
              <w:rPr>
                <w:rFonts w:cstheme="minorHAnsi"/>
                <w:color w:val="000000" w:themeColor="text1"/>
                <w:sz w:val="20"/>
                <w:szCs w:val="20"/>
              </w:rPr>
              <w:t>0.9 (0.2, 3.3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vAlign w:val="center"/>
          </w:tcPr>
          <w:p w14:paraId="0ED13A58" w14:textId="77777777" w:rsidR="00F82310" w:rsidRPr="00392E83" w:rsidRDefault="00F82310" w:rsidP="003B528B">
            <w:pPr>
              <w:spacing w:after="0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  <w:p w14:paraId="0BB80AF4" w14:textId="77777777" w:rsidR="00F82310" w:rsidRPr="00392E83" w:rsidRDefault="00F82310" w:rsidP="003B528B">
            <w:pPr>
              <w:spacing w:after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92E83">
              <w:rPr>
                <w:rFonts w:cstheme="minorHAnsi"/>
                <w:color w:val="000000" w:themeColor="text1"/>
                <w:sz w:val="20"/>
                <w:szCs w:val="20"/>
              </w:rPr>
              <w:t>1.0</w:t>
            </w:r>
          </w:p>
          <w:p w14:paraId="2E88E2F9" w14:textId="77777777" w:rsidR="00F82310" w:rsidRPr="00392E83" w:rsidRDefault="00F82310" w:rsidP="003B528B">
            <w:pPr>
              <w:spacing w:after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92E83">
              <w:rPr>
                <w:rFonts w:cstheme="minorHAnsi"/>
                <w:color w:val="000000" w:themeColor="text1"/>
                <w:sz w:val="20"/>
                <w:szCs w:val="20"/>
              </w:rPr>
              <w:t>0.4 (0.1, 1.8)</w:t>
            </w:r>
          </w:p>
          <w:p w14:paraId="54782400" w14:textId="77777777" w:rsidR="00F82310" w:rsidRPr="00392E83" w:rsidRDefault="00F82310" w:rsidP="003B528B">
            <w:pPr>
              <w:spacing w:after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92E83">
              <w:rPr>
                <w:rFonts w:cstheme="minorHAnsi"/>
                <w:color w:val="000000" w:themeColor="text1"/>
                <w:sz w:val="20"/>
                <w:szCs w:val="20"/>
              </w:rPr>
              <w:t>0.9 (0.3, 2.7)</w:t>
            </w:r>
          </w:p>
        </w:tc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vAlign w:val="center"/>
          </w:tcPr>
          <w:p w14:paraId="200A0106" w14:textId="77777777" w:rsidR="00F82310" w:rsidRPr="00392E83" w:rsidRDefault="00F82310" w:rsidP="003B528B">
            <w:pPr>
              <w:spacing w:after="0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  <w:p w14:paraId="3AD601AC" w14:textId="77777777" w:rsidR="00F82310" w:rsidRPr="00392E83" w:rsidRDefault="00F82310" w:rsidP="003B528B">
            <w:pPr>
              <w:spacing w:after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92E83">
              <w:rPr>
                <w:rFonts w:cstheme="minorHAnsi"/>
                <w:color w:val="000000" w:themeColor="text1"/>
                <w:sz w:val="20"/>
                <w:szCs w:val="20"/>
              </w:rPr>
              <w:t>1.0</w:t>
            </w:r>
          </w:p>
          <w:p w14:paraId="3F0AE9B1" w14:textId="77777777" w:rsidR="00F82310" w:rsidRPr="00392E83" w:rsidRDefault="00F82310" w:rsidP="003B528B">
            <w:pPr>
              <w:spacing w:after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92E83">
              <w:rPr>
                <w:rFonts w:cstheme="minorHAnsi"/>
                <w:color w:val="000000" w:themeColor="text1"/>
                <w:sz w:val="20"/>
                <w:szCs w:val="20"/>
              </w:rPr>
              <w:t>0.6 (0.1, 3.3)</w:t>
            </w:r>
          </w:p>
          <w:p w14:paraId="20B40CB6" w14:textId="77777777" w:rsidR="00F82310" w:rsidRPr="00392E83" w:rsidRDefault="00F82310" w:rsidP="003B528B">
            <w:pPr>
              <w:spacing w:after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92E83">
              <w:rPr>
                <w:rFonts w:cstheme="minorHAnsi"/>
                <w:color w:val="000000" w:themeColor="text1"/>
                <w:sz w:val="20"/>
                <w:szCs w:val="20"/>
              </w:rPr>
              <w:t>1.3 (0.3, 4.9)</w:t>
            </w:r>
          </w:p>
        </w:tc>
      </w:tr>
      <w:tr w:rsidR="00F82310" w:rsidRPr="00392E83" w14:paraId="577D19C8" w14:textId="77777777" w:rsidTr="003B528B">
        <w:trPr>
          <w:trHeight w:val="74"/>
        </w:trPr>
        <w:tc>
          <w:tcPr>
            <w:tcW w:w="10391" w:type="dxa"/>
            <w:gridSpan w:val="5"/>
            <w:tcBorders>
              <w:top w:val="single" w:sz="4" w:space="0" w:color="000000"/>
            </w:tcBorders>
            <w:shd w:val="clear" w:color="auto" w:fill="D9D9D9" w:themeFill="background1" w:themeFillShade="D9"/>
            <w:vAlign w:val="center"/>
          </w:tcPr>
          <w:p w14:paraId="769BF118" w14:textId="77777777" w:rsidR="00F82310" w:rsidRPr="00392E83" w:rsidRDefault="00F82310" w:rsidP="003B528B">
            <w:pPr>
              <w:spacing w:after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92E83">
              <w:rPr>
                <w:rFonts w:cstheme="minorHAnsi"/>
                <w:color w:val="000000" w:themeColor="text1"/>
                <w:sz w:val="20"/>
                <w:szCs w:val="20"/>
              </w:rPr>
              <w:t>Imaging at TB treatment completion</w:t>
            </w:r>
          </w:p>
        </w:tc>
      </w:tr>
      <w:tr w:rsidR="00F82310" w:rsidRPr="00392E83" w14:paraId="0EC1E5EC" w14:textId="77777777" w:rsidTr="003B528B">
        <w:trPr>
          <w:trHeight w:val="74"/>
        </w:trPr>
        <w:tc>
          <w:tcPr>
            <w:tcW w:w="2972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14:paraId="7552F56E" w14:textId="77777777" w:rsidR="00F82310" w:rsidRPr="00392E83" w:rsidRDefault="00F82310" w:rsidP="003B52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92E83">
              <w:rPr>
                <w:rFonts w:cstheme="minorHAnsi"/>
                <w:color w:val="000000" w:themeColor="text1"/>
                <w:sz w:val="20"/>
                <w:szCs w:val="20"/>
              </w:rPr>
              <w:t>Lobar destruction*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14:paraId="0A9E6CC2" w14:textId="77777777" w:rsidR="00F82310" w:rsidRPr="00392E83" w:rsidRDefault="00F82310" w:rsidP="003B528B">
            <w:pPr>
              <w:spacing w:after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92E83">
              <w:rPr>
                <w:rFonts w:cstheme="minorHAns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14:paraId="7ABF0240" w14:textId="77777777" w:rsidR="00F82310" w:rsidRPr="00392E83" w:rsidRDefault="00F82310" w:rsidP="003B528B">
            <w:pPr>
              <w:spacing w:after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92E83">
              <w:rPr>
                <w:rFonts w:cstheme="minorHAnsi"/>
                <w:color w:val="000000" w:themeColor="text1"/>
                <w:sz w:val="20"/>
                <w:szCs w:val="20"/>
              </w:rPr>
              <w:t>1.9 (0.2, 13.8)</w:t>
            </w:r>
          </w:p>
        </w:tc>
        <w:tc>
          <w:tcPr>
            <w:tcW w:w="1985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14:paraId="0CC63ECC" w14:textId="77777777" w:rsidR="00F82310" w:rsidRPr="00392E83" w:rsidRDefault="00F82310" w:rsidP="003B528B">
            <w:pPr>
              <w:spacing w:after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92E83">
              <w:rPr>
                <w:rFonts w:cstheme="minorHAnsi"/>
                <w:color w:val="000000" w:themeColor="text1"/>
                <w:sz w:val="20"/>
                <w:szCs w:val="20"/>
              </w:rPr>
              <w:t>0.7 (0.1, 4.7)</w:t>
            </w:r>
          </w:p>
        </w:tc>
        <w:tc>
          <w:tcPr>
            <w:tcW w:w="2032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14:paraId="2C63E12A" w14:textId="77777777" w:rsidR="00F82310" w:rsidRPr="00392E83" w:rsidRDefault="00F82310" w:rsidP="003B528B">
            <w:pPr>
              <w:spacing w:after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92E83">
              <w:rPr>
                <w:rFonts w:cstheme="minorHAnsi"/>
                <w:color w:val="000000" w:themeColor="text1"/>
                <w:sz w:val="20"/>
                <w:szCs w:val="20"/>
              </w:rPr>
              <w:t>2.7 (0.3, 18.9)</w:t>
            </w:r>
          </w:p>
        </w:tc>
      </w:tr>
      <w:tr w:rsidR="00F82310" w:rsidRPr="00392E83" w14:paraId="0C95B491" w14:textId="77777777" w:rsidTr="003B528B">
        <w:trPr>
          <w:trHeight w:val="74"/>
        </w:trPr>
        <w:tc>
          <w:tcPr>
            <w:tcW w:w="2972" w:type="dxa"/>
            <w:shd w:val="clear" w:color="auto" w:fill="FFFFFF"/>
            <w:vAlign w:val="center"/>
          </w:tcPr>
          <w:p w14:paraId="3F9E4429" w14:textId="77777777" w:rsidR="00F82310" w:rsidRPr="00392E83" w:rsidRDefault="00F82310" w:rsidP="003B52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92E83">
              <w:rPr>
                <w:rFonts w:cstheme="minorHAnsi"/>
                <w:color w:val="000000" w:themeColor="text1"/>
                <w:sz w:val="20"/>
                <w:szCs w:val="20"/>
              </w:rPr>
              <w:t>Ring &amp; tramline markings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35A99FED" w14:textId="77777777" w:rsidR="00F82310" w:rsidRPr="00392E83" w:rsidRDefault="00F82310" w:rsidP="003B528B">
            <w:pPr>
              <w:spacing w:after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92E83">
              <w:rPr>
                <w:rFonts w:cstheme="minorHAnsi"/>
                <w:color w:val="000000" w:themeColor="text1"/>
                <w:sz w:val="20"/>
                <w:szCs w:val="20"/>
              </w:rPr>
              <w:t>0.9 (0.4, 2.1)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4769286E" w14:textId="77777777" w:rsidR="00F82310" w:rsidRPr="00392E83" w:rsidRDefault="00F82310" w:rsidP="003B528B">
            <w:pPr>
              <w:spacing w:after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92E83">
              <w:rPr>
                <w:rFonts w:cstheme="minorHAnsi"/>
                <w:color w:val="000000" w:themeColor="text1"/>
                <w:sz w:val="20"/>
                <w:szCs w:val="20"/>
              </w:rPr>
              <w:t>1.0 (0.4, 2.4)</w:t>
            </w:r>
          </w:p>
        </w:tc>
        <w:tc>
          <w:tcPr>
            <w:tcW w:w="1985" w:type="dxa"/>
            <w:shd w:val="clear" w:color="auto" w:fill="FFFFFF"/>
            <w:vAlign w:val="center"/>
          </w:tcPr>
          <w:p w14:paraId="2840DBEE" w14:textId="77777777" w:rsidR="00F82310" w:rsidRPr="00392E83" w:rsidRDefault="00F82310" w:rsidP="003B528B">
            <w:pPr>
              <w:spacing w:after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92E83">
              <w:rPr>
                <w:rFonts w:cstheme="minorHAnsi"/>
                <w:color w:val="000000" w:themeColor="text1"/>
                <w:sz w:val="20"/>
                <w:szCs w:val="20"/>
              </w:rPr>
              <w:t>1.0 (0.5, 2.2)</w:t>
            </w:r>
          </w:p>
        </w:tc>
        <w:tc>
          <w:tcPr>
            <w:tcW w:w="2032" w:type="dxa"/>
            <w:shd w:val="clear" w:color="auto" w:fill="FFFFFF"/>
            <w:vAlign w:val="center"/>
          </w:tcPr>
          <w:p w14:paraId="5B41F660" w14:textId="77777777" w:rsidR="00F82310" w:rsidRPr="00392E83" w:rsidRDefault="00F82310" w:rsidP="003B528B">
            <w:pPr>
              <w:spacing w:after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92E83">
              <w:rPr>
                <w:rFonts w:cstheme="minorHAnsi"/>
                <w:color w:val="000000" w:themeColor="text1"/>
                <w:sz w:val="20"/>
                <w:szCs w:val="20"/>
              </w:rPr>
              <w:t>1.1 (0.4, 2.6)</w:t>
            </w:r>
          </w:p>
        </w:tc>
      </w:tr>
      <w:tr w:rsidR="00F82310" w:rsidRPr="00392E83" w14:paraId="082DD4DF" w14:textId="77777777" w:rsidTr="003B528B">
        <w:trPr>
          <w:trHeight w:val="74"/>
        </w:trPr>
        <w:tc>
          <w:tcPr>
            <w:tcW w:w="2972" w:type="dxa"/>
            <w:shd w:val="clear" w:color="auto" w:fill="FFFFFF"/>
          </w:tcPr>
          <w:p w14:paraId="663CE388" w14:textId="77777777" w:rsidR="00F82310" w:rsidRPr="00392E83" w:rsidRDefault="00F82310" w:rsidP="003B52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92E83">
              <w:rPr>
                <w:color w:val="000000" w:themeColor="text1"/>
                <w:sz w:val="20"/>
                <w:szCs w:val="20"/>
              </w:rPr>
              <w:t>≥10% Residual consolidation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48F1D5D6" w14:textId="77777777" w:rsidR="00F82310" w:rsidRPr="00392E83" w:rsidRDefault="00F82310" w:rsidP="003B528B">
            <w:pPr>
              <w:spacing w:after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92E83">
              <w:rPr>
                <w:rFonts w:cstheme="minorHAnsi"/>
                <w:color w:val="000000" w:themeColor="text1"/>
                <w:sz w:val="20"/>
                <w:szCs w:val="20"/>
              </w:rPr>
              <w:t>0.2 (0, 1.6)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00A54F22" w14:textId="77777777" w:rsidR="00F82310" w:rsidRPr="00392E83" w:rsidRDefault="00F82310" w:rsidP="003B528B">
            <w:pPr>
              <w:spacing w:after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92E83">
              <w:rPr>
                <w:rFonts w:cstheme="minorHAnsi"/>
                <w:color w:val="000000" w:themeColor="text1"/>
                <w:sz w:val="20"/>
                <w:szCs w:val="20"/>
              </w:rPr>
              <w:t>0.1 (0.0, 1.0)</w:t>
            </w:r>
          </w:p>
        </w:tc>
        <w:tc>
          <w:tcPr>
            <w:tcW w:w="1985" w:type="dxa"/>
            <w:shd w:val="clear" w:color="auto" w:fill="FFFFFF"/>
            <w:vAlign w:val="center"/>
          </w:tcPr>
          <w:p w14:paraId="60D97D67" w14:textId="77777777" w:rsidR="00F82310" w:rsidRPr="00392E83" w:rsidRDefault="00F82310" w:rsidP="003B528B">
            <w:pPr>
              <w:spacing w:after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92E83">
              <w:rPr>
                <w:rFonts w:cstheme="minorHAnsi"/>
                <w:color w:val="000000" w:themeColor="text1"/>
                <w:sz w:val="20"/>
                <w:szCs w:val="20"/>
              </w:rPr>
              <w:t>0.3 (0.1, 1.1)</w:t>
            </w:r>
          </w:p>
        </w:tc>
        <w:tc>
          <w:tcPr>
            <w:tcW w:w="2032" w:type="dxa"/>
            <w:shd w:val="clear" w:color="auto" w:fill="FFFFFF"/>
            <w:vAlign w:val="center"/>
          </w:tcPr>
          <w:p w14:paraId="12ACBF26" w14:textId="77777777" w:rsidR="00F82310" w:rsidRPr="00392E83" w:rsidRDefault="00F82310" w:rsidP="003B528B">
            <w:pPr>
              <w:spacing w:after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92E83">
              <w:rPr>
                <w:rFonts w:cstheme="minorHAnsi"/>
                <w:color w:val="000000" w:themeColor="text1"/>
                <w:sz w:val="20"/>
                <w:szCs w:val="20"/>
              </w:rPr>
              <w:t>1.1 (0.2, 4.7)</w:t>
            </w:r>
          </w:p>
        </w:tc>
      </w:tr>
      <w:tr w:rsidR="00F82310" w:rsidRPr="00392E83" w14:paraId="5E0C3160" w14:textId="77777777" w:rsidTr="003B528B">
        <w:trPr>
          <w:trHeight w:val="74"/>
        </w:trPr>
        <w:tc>
          <w:tcPr>
            <w:tcW w:w="2972" w:type="dxa"/>
            <w:shd w:val="clear" w:color="auto" w:fill="FFFFFF"/>
          </w:tcPr>
          <w:p w14:paraId="614C2E1A" w14:textId="77777777" w:rsidR="00F82310" w:rsidRPr="00392E83" w:rsidRDefault="00F82310" w:rsidP="003B52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92E83">
              <w:rPr>
                <w:color w:val="000000" w:themeColor="text1"/>
                <w:sz w:val="20"/>
                <w:szCs w:val="20"/>
              </w:rPr>
              <w:t>≥5% Residual cavitation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42917309" w14:textId="77777777" w:rsidR="00F82310" w:rsidRPr="00392E83" w:rsidRDefault="00F82310" w:rsidP="003B528B">
            <w:pPr>
              <w:spacing w:after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92E83">
              <w:rPr>
                <w:rFonts w:cstheme="minorHAnsi"/>
                <w:color w:val="000000" w:themeColor="text1"/>
                <w:sz w:val="20"/>
                <w:szCs w:val="20"/>
              </w:rPr>
              <w:t>1.0 (0.1, 6.5)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60F70712" w14:textId="77777777" w:rsidR="00F82310" w:rsidRPr="00392E83" w:rsidRDefault="00F82310" w:rsidP="003B528B">
            <w:pPr>
              <w:spacing w:after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92E83">
              <w:rPr>
                <w:rFonts w:cstheme="minorHAnsi"/>
                <w:color w:val="000000" w:themeColor="text1"/>
                <w:sz w:val="20"/>
                <w:szCs w:val="20"/>
              </w:rPr>
              <w:t>0.9 (0.1, 4.2)</w:t>
            </w:r>
          </w:p>
        </w:tc>
        <w:tc>
          <w:tcPr>
            <w:tcW w:w="1985" w:type="dxa"/>
            <w:shd w:val="clear" w:color="auto" w:fill="FFFFFF"/>
            <w:vAlign w:val="center"/>
          </w:tcPr>
          <w:p w14:paraId="7FD71F77" w14:textId="77777777" w:rsidR="00F82310" w:rsidRPr="00392E83" w:rsidRDefault="00F82310" w:rsidP="003B528B">
            <w:pPr>
              <w:spacing w:after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92E83">
              <w:rPr>
                <w:rFonts w:cstheme="minorHAnsi"/>
                <w:color w:val="000000" w:themeColor="text1"/>
                <w:sz w:val="20"/>
                <w:szCs w:val="20"/>
              </w:rPr>
              <w:t>0.9 (0.2, 3.4)</w:t>
            </w:r>
          </w:p>
        </w:tc>
        <w:tc>
          <w:tcPr>
            <w:tcW w:w="2032" w:type="dxa"/>
            <w:shd w:val="clear" w:color="auto" w:fill="FFFFFF"/>
            <w:vAlign w:val="center"/>
          </w:tcPr>
          <w:p w14:paraId="7ADF27F1" w14:textId="77777777" w:rsidR="00F82310" w:rsidRPr="00392E83" w:rsidRDefault="00F82310" w:rsidP="003B528B">
            <w:pPr>
              <w:spacing w:after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92E83">
              <w:rPr>
                <w:rFonts w:cstheme="minorHAnsi"/>
                <w:color w:val="000000" w:themeColor="text1"/>
                <w:sz w:val="20"/>
                <w:szCs w:val="20"/>
              </w:rPr>
              <w:t>0.7 (0.1, 3.3)</w:t>
            </w:r>
          </w:p>
        </w:tc>
      </w:tr>
    </w:tbl>
    <w:p w14:paraId="14CF0E36" w14:textId="77777777" w:rsidR="00F82310" w:rsidRPr="00392E83" w:rsidRDefault="00F82310" w:rsidP="00F82310">
      <w:pPr>
        <w:spacing w:after="0" w:line="240" w:lineRule="auto"/>
        <w:jc w:val="both"/>
        <w:rPr>
          <w:rFonts w:cstheme="minorHAnsi"/>
          <w:color w:val="000000" w:themeColor="text1"/>
          <w:sz w:val="20"/>
          <w:szCs w:val="20"/>
        </w:rPr>
      </w:pPr>
      <w:r w:rsidRPr="00392E83">
        <w:rPr>
          <w:rFonts w:cstheme="minorHAnsi"/>
          <w:color w:val="000000" w:themeColor="text1"/>
          <w:sz w:val="20"/>
          <w:szCs w:val="20"/>
        </w:rPr>
        <w:t>*Variables where ‘</w:t>
      </w:r>
      <w:proofErr w:type="gramStart"/>
      <w:r w:rsidRPr="00392E83">
        <w:rPr>
          <w:rFonts w:cstheme="minorHAnsi"/>
          <w:color w:val="000000" w:themeColor="text1"/>
          <w:sz w:val="20"/>
          <w:szCs w:val="20"/>
        </w:rPr>
        <w:t>-‘ given</w:t>
      </w:r>
      <w:proofErr w:type="gramEnd"/>
      <w:r w:rsidRPr="00392E83">
        <w:rPr>
          <w:rFonts w:cstheme="minorHAnsi"/>
          <w:color w:val="000000" w:themeColor="text1"/>
          <w:sz w:val="20"/>
          <w:szCs w:val="20"/>
        </w:rPr>
        <w:t xml:space="preserve"> are unstable and  OR not interpretable </w:t>
      </w:r>
    </w:p>
    <w:p w14:paraId="3B5496EC" w14:textId="214CD338" w:rsidR="00273CF5" w:rsidRPr="00F82310" w:rsidRDefault="00273CF5" w:rsidP="00F82310"/>
    <w:sectPr w:rsidR="00273CF5" w:rsidRPr="00F82310" w:rsidSect="00F82310">
      <w:footerReference w:type="default" r:id="rId7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167BAE2" w14:textId="77777777" w:rsidR="00A05BC2" w:rsidRDefault="00392E83">
      <w:pPr>
        <w:spacing w:after="0" w:line="240" w:lineRule="auto"/>
      </w:pPr>
      <w:r>
        <w:separator/>
      </w:r>
    </w:p>
  </w:endnote>
  <w:endnote w:type="continuationSeparator" w:id="0">
    <w:p w14:paraId="2A36B3BE" w14:textId="77777777" w:rsidR="00A05BC2" w:rsidRDefault="00392E8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93458741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A52C4B9" w14:textId="77777777" w:rsidR="007A31A2" w:rsidRDefault="007A31A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451D356" w14:textId="77777777" w:rsidR="007A31A2" w:rsidRDefault="007A31A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60DDFDD" w14:textId="77777777" w:rsidR="00A05BC2" w:rsidRDefault="00392E83">
      <w:pPr>
        <w:spacing w:after="0" w:line="240" w:lineRule="auto"/>
      </w:pPr>
      <w:r>
        <w:separator/>
      </w:r>
    </w:p>
  </w:footnote>
  <w:footnote w:type="continuationSeparator" w:id="0">
    <w:p w14:paraId="755142A5" w14:textId="77777777" w:rsidR="00A05BC2" w:rsidRDefault="00392E8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2376BF2"/>
    <w:multiLevelType w:val="hybridMultilevel"/>
    <w:tmpl w:val="051093A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F843501"/>
    <w:multiLevelType w:val="hybridMultilevel"/>
    <w:tmpl w:val="3E06FE8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954511452">
    <w:abstractNumId w:val="0"/>
  </w:num>
  <w:num w:numId="2" w16cid:durableId="169923405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5889"/>
    <w:rsid w:val="00273CF5"/>
    <w:rsid w:val="00392E83"/>
    <w:rsid w:val="003D16F7"/>
    <w:rsid w:val="0052569C"/>
    <w:rsid w:val="007A31A2"/>
    <w:rsid w:val="00817E62"/>
    <w:rsid w:val="00A05BC2"/>
    <w:rsid w:val="00F15889"/>
    <w:rsid w:val="00F823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51E194"/>
  <w15:chartTrackingRefBased/>
  <w15:docId w15:val="{1471E6EA-13D3-4BCD-947C-B87F527733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15889"/>
    <w:rPr>
      <w:rFonts w:ascii="Calibri" w:eastAsia="Calibri" w:hAnsi="Calibri" w:cs="Calibri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F1588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17E62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17E62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17E62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17E62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17E62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15889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GB"/>
    </w:rPr>
  </w:style>
  <w:style w:type="paragraph" w:styleId="ListParagraph">
    <w:name w:val="List Paragraph"/>
    <w:basedOn w:val="Normal"/>
    <w:uiPriority w:val="34"/>
    <w:qFormat/>
    <w:rsid w:val="00F15889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7A31A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A31A2"/>
    <w:rPr>
      <w:rFonts w:ascii="Calibri" w:eastAsia="Calibri" w:hAnsi="Calibri" w:cs="Calibri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17E62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17E62"/>
    <w:rPr>
      <w:rFonts w:ascii="Calibri" w:eastAsia="Calibri" w:hAnsi="Calibri" w:cs="Calibri"/>
      <w:b/>
      <w:sz w:val="28"/>
      <w:szCs w:val="28"/>
      <w:lang w:eastAsia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17E62"/>
    <w:rPr>
      <w:rFonts w:ascii="Calibri" w:eastAsia="Calibri" w:hAnsi="Calibri" w:cs="Calibri"/>
      <w:b/>
      <w:sz w:val="24"/>
      <w:szCs w:val="24"/>
      <w:lang w:eastAsia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17E62"/>
    <w:rPr>
      <w:rFonts w:ascii="Calibri" w:eastAsia="Calibri" w:hAnsi="Calibri" w:cs="Calibri"/>
      <w:b/>
      <w:lang w:eastAsia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17E62"/>
    <w:rPr>
      <w:rFonts w:ascii="Calibri" w:eastAsia="Calibri" w:hAnsi="Calibri" w:cs="Calibri"/>
      <w:b/>
      <w:sz w:val="20"/>
      <w:szCs w:val="20"/>
      <w:lang w:eastAsia="en-GB"/>
    </w:rPr>
  </w:style>
  <w:style w:type="paragraph" w:styleId="Title">
    <w:name w:val="Title"/>
    <w:basedOn w:val="Normal"/>
    <w:next w:val="Normal"/>
    <w:link w:val="TitleChar"/>
    <w:uiPriority w:val="10"/>
    <w:qFormat/>
    <w:rsid w:val="00817E62"/>
    <w:pPr>
      <w:keepNext/>
      <w:keepLines/>
      <w:spacing w:before="480" w:after="120"/>
    </w:pPr>
    <w:rPr>
      <w:b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817E62"/>
    <w:rPr>
      <w:rFonts w:ascii="Calibri" w:eastAsia="Calibri" w:hAnsi="Calibri" w:cs="Calibri"/>
      <w:b/>
      <w:sz w:val="72"/>
      <w:szCs w:val="72"/>
      <w:lang w:eastAsia="en-GB"/>
    </w:rPr>
  </w:style>
  <w:style w:type="paragraph" w:styleId="NoSpacing">
    <w:name w:val="No Spacing"/>
    <w:link w:val="NoSpacingChar"/>
    <w:uiPriority w:val="1"/>
    <w:qFormat/>
    <w:rsid w:val="00817E62"/>
    <w:pPr>
      <w:spacing w:after="0" w:line="240" w:lineRule="auto"/>
    </w:pPr>
    <w:rPr>
      <w:rFonts w:ascii="Calibri" w:eastAsia="Calibri" w:hAnsi="Calibri" w:cs="Calibri"/>
      <w:lang w:eastAsia="en-GB"/>
    </w:rPr>
  </w:style>
  <w:style w:type="character" w:customStyle="1" w:styleId="NoSpacingChar">
    <w:name w:val="No Spacing Char"/>
    <w:basedOn w:val="DefaultParagraphFont"/>
    <w:link w:val="NoSpacing"/>
    <w:uiPriority w:val="1"/>
    <w:rsid w:val="00817E62"/>
    <w:rPr>
      <w:rFonts w:ascii="Calibri" w:eastAsia="Calibri" w:hAnsi="Calibri" w:cs="Calibri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17E6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7E62"/>
    <w:rPr>
      <w:rFonts w:ascii="Segoe UI" w:eastAsia="Calibri" w:hAnsi="Segoe UI" w:cs="Segoe UI"/>
      <w:sz w:val="18"/>
      <w:szCs w:val="18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817E6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817E6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817E62"/>
    <w:rPr>
      <w:rFonts w:ascii="Calibri" w:eastAsia="Calibri" w:hAnsi="Calibri" w:cs="Calibri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17E6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17E62"/>
    <w:rPr>
      <w:rFonts w:ascii="Calibri" w:eastAsia="Calibri" w:hAnsi="Calibri" w:cs="Calibri"/>
      <w:b/>
      <w:bCs/>
      <w:sz w:val="20"/>
      <w:szCs w:val="20"/>
      <w:lang w:eastAsia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817E62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itleChar">
    <w:name w:val="Subtitle Char"/>
    <w:basedOn w:val="DefaultParagraphFont"/>
    <w:link w:val="Subtitle"/>
    <w:uiPriority w:val="11"/>
    <w:rsid w:val="00817E62"/>
    <w:rPr>
      <w:rFonts w:ascii="Georgia" w:eastAsia="Georgia" w:hAnsi="Georgia" w:cs="Georgia"/>
      <w:i/>
      <w:color w:val="666666"/>
      <w:sz w:val="48"/>
      <w:szCs w:val="48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817E6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17E62"/>
    <w:rPr>
      <w:rFonts w:ascii="Calibri" w:eastAsia="Calibri" w:hAnsi="Calibri" w:cs="Calibri"/>
      <w:lang w:eastAsia="en-GB"/>
    </w:rPr>
  </w:style>
  <w:style w:type="paragraph" w:styleId="Revision">
    <w:name w:val="Revision"/>
    <w:hidden/>
    <w:uiPriority w:val="99"/>
    <w:semiHidden/>
    <w:rsid w:val="00817E62"/>
    <w:pPr>
      <w:spacing w:after="0" w:line="240" w:lineRule="auto"/>
    </w:pPr>
    <w:rPr>
      <w:rFonts w:ascii="Calibri" w:eastAsia="Calibri" w:hAnsi="Calibri" w:cs="Calibri"/>
      <w:lang w:eastAsia="en-GB"/>
    </w:rPr>
  </w:style>
  <w:style w:type="table" w:styleId="TableGrid">
    <w:name w:val="Table Grid"/>
    <w:basedOn w:val="TableNormal"/>
    <w:uiPriority w:val="59"/>
    <w:rsid w:val="00817E62"/>
    <w:pPr>
      <w:spacing w:after="0" w:line="240" w:lineRule="auto"/>
    </w:pPr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77</Words>
  <Characters>2151</Characters>
  <Application>Microsoft Office Word</Application>
  <DocSecurity>0</DocSecurity>
  <Lines>17</Lines>
  <Paragraphs>5</Paragraphs>
  <ScaleCrop>false</ScaleCrop>
  <Company/>
  <LinksUpToDate>false</LinksUpToDate>
  <CharactersWithSpaces>25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hji, Jamilah</dc:creator>
  <cp:keywords/>
  <dc:description/>
  <cp:lastModifiedBy>Meghji, Jamilah</cp:lastModifiedBy>
  <cp:revision>4</cp:revision>
  <dcterms:created xsi:type="dcterms:W3CDTF">2024-01-02T16:28:00Z</dcterms:created>
  <dcterms:modified xsi:type="dcterms:W3CDTF">2024-01-02T17:01:00Z</dcterms:modified>
</cp:coreProperties>
</file>